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06E1" w:rsidRPr="00387A41" w:rsidRDefault="007E06E1" w:rsidP="007E06E1">
      <w:pPr>
        <w:rPr>
          <w:rFonts w:ascii="Times New Roman" w:hAnsi="Times New Roman"/>
          <w:b/>
          <w:lang w:eastAsia="zh-CN"/>
        </w:rPr>
      </w:pPr>
      <w:r w:rsidRPr="00387A41">
        <w:rPr>
          <w:rFonts w:ascii="Times New Roman" w:hAnsi="Times New Roman"/>
          <w:b/>
          <w:lang w:eastAsia="zh-CN"/>
        </w:rPr>
        <w:t>Supplemental Texts</w:t>
      </w:r>
    </w:p>
    <w:p w:rsidR="007E06E1" w:rsidRPr="00387A41" w:rsidRDefault="007E06E1" w:rsidP="007E06E1">
      <w:pPr>
        <w:rPr>
          <w:rFonts w:ascii="Times New Roman" w:hAnsi="Times New Roman"/>
          <w:b/>
          <w:lang w:eastAsia="zh-CN"/>
        </w:rPr>
      </w:pPr>
    </w:p>
    <w:p w:rsidR="007E06E1" w:rsidRPr="00387A41" w:rsidRDefault="007E06E1" w:rsidP="007E06E1">
      <w:pPr>
        <w:pStyle w:val="Body"/>
        <w:spacing w:line="480" w:lineRule="auto"/>
        <w:jc w:val="both"/>
        <w:outlineLvl w:val="0"/>
        <w:rPr>
          <w:rFonts w:ascii="Times New Roman" w:eastAsia="MS Mincho" w:hAnsi="Times New Roman" w:cs="Times New Roman"/>
          <w:b/>
          <w:sz w:val="24"/>
          <w:szCs w:val="24"/>
        </w:rPr>
      </w:pPr>
      <w:r w:rsidRPr="00387A41">
        <w:rPr>
          <w:rFonts w:ascii="Times New Roman" w:eastAsia="MS Mincho" w:hAnsi="Times New Roman" w:cs="Times New Roman"/>
          <w:b/>
          <w:sz w:val="24"/>
          <w:szCs w:val="24"/>
        </w:rPr>
        <w:t>Determining cluster number in k-means</w:t>
      </w:r>
    </w:p>
    <w:p w:rsidR="007E06E1" w:rsidRPr="00387A41" w:rsidRDefault="007E06E1" w:rsidP="007E06E1">
      <w:pPr>
        <w:pStyle w:val="Body"/>
        <w:spacing w:line="480" w:lineRule="auto"/>
        <w:jc w:val="both"/>
        <w:outlineLvl w:val="0"/>
        <w:rPr>
          <w:rFonts w:ascii="Times New Roman" w:hAnsi="Times New Roman" w:cs="Times New Roman"/>
          <w:color w:val="000000" w:themeColor="text1"/>
        </w:rPr>
      </w:pPr>
      <w:r w:rsidRPr="00387A41">
        <w:rPr>
          <w:rFonts w:ascii="Times New Roman" w:hAnsi="Times New Roman" w:cs="Times New Roman"/>
          <w:color w:val="000000" w:themeColor="text1"/>
        </w:rPr>
        <w:t xml:space="preserve">We used Dunn index (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DI</m:t>
            </m:r>
          </m:e>
          <m:sub>
            <m:r>
              <w:rPr>
                <w:rFonts w:ascii="Cambria Math" w:hAnsi="Cambria Math" w:cs="Times New Roman"/>
                <w:color w:val="000000" w:themeColor="text1"/>
              </w:rPr>
              <m:t>m</m:t>
            </m:r>
          </m:sub>
        </m:sSub>
        <m:r>
          <w:rPr>
            <w:rFonts w:ascii="Cambria Math" w:hAnsi="Cambria Math" w:cs="Times New Roman"/>
            <w:color w:val="000000" w:themeColor="text1"/>
          </w:rPr>
          <m:t xml:space="preserve">= </m:t>
        </m:r>
        <m:func>
          <m:funcPr>
            <m:ctrlPr>
              <w:rPr>
                <w:rFonts w:ascii="Cambria Math" w:hAnsi="Cambria Math" w:cs="Times New Roman"/>
                <w:i/>
                <w:color w:val="000000" w:themeColor="text1"/>
              </w:rPr>
            </m:ctrlPr>
          </m:funcPr>
          <m:fName>
            <m:limLow>
              <m:limLowPr>
                <m:ctrlPr>
                  <w:rPr>
                    <w:rFonts w:ascii="Cambria Math" w:hAnsi="Cambria Math" w:cs="Times New Roman"/>
                    <w:i/>
                    <w:color w:val="000000" w:themeColor="text1"/>
                  </w:rPr>
                </m:ctrlPr>
              </m:limLowPr>
              <m:e>
                <m:r>
                  <m:rPr>
                    <m:sty m:val="p"/>
                  </m:rPr>
                  <w:rPr>
                    <w:rFonts w:ascii="Cambria Math" w:hAnsi="Cambria Math" w:cs="Times New Roman"/>
                    <w:color w:val="000000" w:themeColor="text1"/>
                  </w:rPr>
                  <m:t>min</m:t>
                </m:r>
              </m:e>
              <m:lim>
                <m:r>
                  <w:rPr>
                    <w:rFonts w:ascii="Cambria Math" w:hAnsi="Cambria Math" w:cs="Times New Roman"/>
                    <w:color w:val="000000" w:themeColor="text1"/>
                  </w:rPr>
                  <m:t>0≤i&lt;j≤m</m:t>
                </m:r>
              </m:lim>
            </m:limLow>
          </m:fName>
          <m:e>
            <m:r>
              <w:rPr>
                <w:rFonts w:ascii="Cambria Math" w:hAnsi="Cambria Math" w:cs="Times New Roman"/>
                <w:color w:val="000000" w:themeColor="text1"/>
              </w:rPr>
              <m:t>δ(</m:t>
            </m:r>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j</m:t>
                </m:r>
              </m:sub>
            </m:sSub>
            <m:r>
              <w:rPr>
                <w:rFonts w:ascii="Cambria Math" w:hAnsi="Cambria Math" w:cs="Times New Roman"/>
                <w:color w:val="000000" w:themeColor="text1"/>
              </w:rPr>
              <m:t>)/</m:t>
            </m:r>
          </m:e>
        </m:func>
        <m:func>
          <m:funcPr>
            <m:ctrlPr>
              <w:rPr>
                <w:rFonts w:ascii="Cambria Math" w:hAnsi="Cambria Math" w:cs="Times New Roman"/>
                <w:color w:val="000000" w:themeColor="text1"/>
              </w:rPr>
            </m:ctrlPr>
          </m:funcPr>
          <m:fName>
            <m:limLow>
              <m:limLowPr>
                <m:ctrlPr>
                  <w:rPr>
                    <w:rFonts w:ascii="Cambria Math" w:hAnsi="Cambria Math" w:cs="Times New Roman"/>
                    <w:color w:val="000000" w:themeColor="text1"/>
                  </w:rPr>
                </m:ctrlPr>
              </m:limLowPr>
              <m:e>
                <m:r>
                  <m:rPr>
                    <m:sty m:val="p"/>
                  </m:rPr>
                  <w:rPr>
                    <w:rFonts w:ascii="Cambria Math" w:hAnsi="Cambria Math" w:cs="Times New Roman"/>
                    <w:color w:val="000000" w:themeColor="text1"/>
                  </w:rPr>
                  <m:t>max</m:t>
                </m:r>
              </m:e>
              <m:lim>
                <m:r>
                  <w:rPr>
                    <w:rFonts w:ascii="Cambria Math" w:hAnsi="Cambria Math" w:cs="Times New Roman"/>
                    <w:color w:val="000000" w:themeColor="text1"/>
                  </w:rPr>
                  <m:t>1≤k≤m</m:t>
                </m:r>
              </m:lim>
            </m:limLow>
          </m:fName>
          <m:e>
            <m:sSub>
              <m:sSubPr>
                <m:ctrlPr>
                  <w:rPr>
                    <w:rFonts w:ascii="Cambria Math" w:hAnsi="Cambria Math" w:cs="Times New Roman"/>
                    <w:i/>
                    <w:color w:val="000000" w:themeColor="text1"/>
                  </w:rPr>
                </m:ctrlPr>
              </m:sSubPr>
              <m:e>
                <m:r>
                  <w:rPr>
                    <w:rFonts w:ascii="Cambria Math" w:hAnsi="Cambria Math" w:cs="Times New Roman"/>
                    <w:color w:val="000000" w:themeColor="text1"/>
                  </w:rPr>
                  <m:t>∆</m:t>
                </m:r>
              </m:e>
              <m:sub>
                <m:r>
                  <w:rPr>
                    <w:rFonts w:ascii="Cambria Math" w:hAnsi="Cambria Math" w:cs="Times New Roman"/>
                    <w:color w:val="000000" w:themeColor="text1"/>
                  </w:rPr>
                  <m:t>k</m:t>
                </m:r>
              </m:sub>
            </m:sSub>
          </m:e>
        </m:func>
      </m:oMath>
      <w:r w:rsidRPr="00387A41">
        <w:rPr>
          <w:rFonts w:ascii="Times New Roman" w:hAnsi="Times New Roman" w:cs="Times New Roman"/>
          <w:color w:val="000000" w:themeColor="text1"/>
        </w:rPr>
        <w:t xml:space="preserve">) to evaluate clustering performance and determinate number of clusters, the m is cluster number which the DI is the highest, </w:t>
      </w:r>
      <m:oMath>
        <m:r>
          <w:rPr>
            <w:rFonts w:ascii="Cambria Math" w:hAnsi="Cambria Math" w:cs="Times New Roman"/>
            <w:color w:val="000000" w:themeColor="text1"/>
          </w:rPr>
          <m:t>δ</m:t>
        </m:r>
      </m:oMath>
      <w:r w:rsidRPr="00635EFA">
        <w:rPr>
          <w:rFonts w:ascii="Times New Roman" w:hAnsi="Times New Roman" w:cs="Times New Roman"/>
          <w:color w:val="000000" w:themeColor="text1"/>
        </w:rPr>
        <w:t xml:space="preserve"> is distance between cluster i and cluster j, </w:t>
      </w:r>
      <m:oMath>
        <m:r>
          <w:rPr>
            <w:rFonts w:ascii="Cambria Math" w:hAnsi="Cambria Math" w:cs="Times New Roman"/>
            <w:color w:val="000000" w:themeColor="text1"/>
          </w:rPr>
          <m:t>∆</m:t>
        </m:r>
      </m:oMath>
      <w:r w:rsidRPr="00635EFA">
        <w:rPr>
          <w:rFonts w:ascii="Times New Roman" w:hAnsi="Times New Roman" w:cs="Times New Roman"/>
          <w:color w:val="000000" w:themeColor="text1"/>
        </w:rPr>
        <w:t xml:space="preserve"> is distance within cluster k. The approach aimed to identify a number of clusters with minimum variances between members</w:t>
      </w:r>
      <w:r w:rsidRPr="004C72D2">
        <w:rPr>
          <w:rFonts w:ascii="Times New Roman" w:hAnsi="Times New Roman" w:cs="Times New Roman"/>
          <w:color w:val="000000" w:themeColor="text1"/>
        </w:rPr>
        <w:t xml:space="preserve"> within the cluster and maximum variances between clusters. By using Dunn index, we firstly selected number of clusters as 4 and 6 across all the patients because they have comparably maximal Dunn values (see Figure </w:t>
      </w:r>
      <w:r w:rsidRPr="00AD0D79">
        <w:rPr>
          <w:rFonts w:ascii="Times New Roman" w:hAnsi="Times New Roman" w:cs="Times New Roman"/>
          <w:color w:val="000000" w:themeColor="text1"/>
        </w:rPr>
        <w:t xml:space="preserve">S1). After that, we examined the FC patterns in 4 states and 6 states. Eventually we chose 6 states, because it included a state with a meaningful connectivity pattern (i.e. anti-correlation between the DMN and task positive networks, so called antagonistic state, Figure S2), consistent with  previous connectivity studies </w:t>
      </w:r>
      <w:r w:rsidRPr="00AD0D79">
        <w:rPr>
          <w:rFonts w:ascii="Times New Roman" w:hAnsi="Times New Roman" w:cs="Times New Roman"/>
          <w:color w:val="000000" w:themeColor="text1"/>
        </w:rPr>
        <w:fldChar w:fldCharType="begin"/>
      </w:r>
      <w:r w:rsidRPr="00AD0D79">
        <w:rPr>
          <w:rFonts w:ascii="Times New Roman" w:hAnsi="Times New Roman" w:cs="Times New Roman"/>
          <w:color w:val="000000" w:themeColor="text1"/>
        </w:rPr>
        <w:instrText xml:space="preserve"> ADDIN ZOTERO_ITEM CSL_CITATION {"citationID":"aqvc9pnm1v","properties":{"formattedCitation":"(Fox et al., 2005)","plainCitation":"(Fox et al., 2005)","noteIndex":0},"citationItems":[{"id":1155,"uris":["http://zotero.org/users/1520584/items/KMU48V5K"],"uri":["http://zotero.org/users/1520584/items/KMU48V5K"],"itemData":{"id":1155,"type":"article-journal","container-title":"Proceedings of the National Academy of Sciences of the United States of America","issue":"27","page":"9673–9678","source":"Google Scholar","title":"The human brain is intrinsically organized into dynamic, anticorrelated functional networks","volume":"102","author":[{"family":"Fox","given":"Michael D."},{"family":"Snyder","given":"Abraham Z."},{"family":"Vincent","given":"Justin L."},{"family":"Corbetta","given":"Maurizio"},{"family":"Van Essen","given":"David C."},{"family":"Raichle","given":"Marcus E."}],"issued":{"date-parts":[["2005"]]}}}],"schema":"https://github.com/citation-style-language/schema/raw/master/csl-citation.json"} </w:instrText>
      </w:r>
      <w:r w:rsidRPr="00AD0D79">
        <w:rPr>
          <w:rFonts w:ascii="Times New Roman" w:hAnsi="Times New Roman" w:cs="Times New Roman"/>
          <w:color w:val="000000" w:themeColor="text1"/>
        </w:rPr>
        <w:fldChar w:fldCharType="separate"/>
      </w:r>
      <w:r w:rsidRPr="00387A41">
        <w:rPr>
          <w:rFonts w:ascii="Times New Roman" w:hAnsi="Times New Roman" w:cs="Times New Roman"/>
          <w:sz w:val="24"/>
          <w:szCs w:val="24"/>
        </w:rPr>
        <w:t>(Fox et al., 2005)</w:t>
      </w:r>
      <w:r w:rsidRPr="00AD0D79">
        <w:rPr>
          <w:rFonts w:ascii="Times New Roman" w:hAnsi="Times New Roman" w:cs="Times New Roman"/>
          <w:color w:val="000000" w:themeColor="text1"/>
        </w:rPr>
        <w:fldChar w:fldCharType="end"/>
      </w:r>
      <w:r w:rsidRPr="00AD0D79">
        <w:rPr>
          <w:rFonts w:ascii="Times New Roman" w:hAnsi="Times New Roman" w:cs="Times New Roman"/>
          <w:color w:val="000000" w:themeColor="text1"/>
        </w:rPr>
        <w:t>.</w:t>
      </w:r>
    </w:p>
    <w:p w:rsidR="007E06E1" w:rsidRPr="00AD0D79" w:rsidRDefault="007E06E1" w:rsidP="007E06E1">
      <w:pPr>
        <w:pStyle w:val="Body"/>
        <w:spacing w:line="480" w:lineRule="auto"/>
        <w:jc w:val="both"/>
        <w:outlineLvl w:val="0"/>
        <w:rPr>
          <w:rFonts w:ascii="Times New Roman" w:eastAsia="MS Mincho" w:hAnsi="Times New Roman" w:cs="Times New Roman"/>
          <w:b/>
          <w:sz w:val="24"/>
          <w:szCs w:val="24"/>
        </w:rPr>
      </w:pPr>
      <w:r w:rsidRPr="00AD0D79">
        <w:rPr>
          <w:rFonts w:ascii="Times New Roman" w:eastAsia="MS Mincho" w:hAnsi="Times New Roman" w:cs="Times New Roman"/>
          <w:b/>
          <w:sz w:val="24"/>
          <w:szCs w:val="24"/>
        </w:rPr>
        <w:t>Examining impacts of head motion on the main results</w:t>
      </w:r>
    </w:p>
    <w:p w:rsidR="007E06E1" w:rsidRPr="00AD0D79" w:rsidRDefault="007E06E1" w:rsidP="007E06E1">
      <w:pPr>
        <w:pStyle w:val="Body"/>
        <w:spacing w:line="480" w:lineRule="auto"/>
        <w:jc w:val="both"/>
        <w:outlineLvl w:val="0"/>
        <w:rPr>
          <w:rFonts w:ascii="Times New Roman" w:hAnsi="Times New Roman"/>
          <w:color w:val="000000" w:themeColor="text1"/>
        </w:rPr>
      </w:pPr>
      <w:r w:rsidRPr="00AD0D79">
        <w:rPr>
          <w:rFonts w:ascii="Times New Roman" w:hAnsi="Times New Roman" w:cs="Times New Roman"/>
          <w:color w:val="000000" w:themeColor="text1"/>
        </w:rPr>
        <w:t>To stringently examine whether our results are affected by scrubbing approach (i.e. the linear interpolation), we performed three kinds of validation analyses to test robustness of our findings. In the first analysis, we excluded the three participants with relatively but acceptable higher head motions (more than 15% time points (add the number here) considered as outliers, which were replaced by linear interpolation) and re-do the clustering analysis and group comparisons of dwell time, transition probability and functional connectivity. After excluding these three participants, the main effects of AVH in original analysis still remained. For dynamic dwelling and switching, AVH group showed significantly lower dwell time during State 6 (</w:t>
      </w:r>
      <w:r w:rsidRPr="00AD0D79">
        <w:rPr>
          <w:rFonts w:ascii="Times New Roman" w:hAnsi="Times New Roman" w:cs="Times New Roman"/>
          <w:i/>
          <w:color w:val="000000" w:themeColor="text1"/>
        </w:rPr>
        <w:t>p</w:t>
      </w:r>
      <w:r w:rsidRPr="00AD0D79">
        <w:rPr>
          <w:rFonts w:ascii="Times New Roman" w:hAnsi="Times New Roman" w:cs="Times New Roman"/>
          <w:color w:val="000000" w:themeColor="text1"/>
        </w:rPr>
        <w:t xml:space="preserve"> = 0.010), lower probability to switch from State 6 to itself (</w:t>
      </w:r>
      <w:r w:rsidRPr="00AD0D79">
        <w:rPr>
          <w:rFonts w:ascii="Times New Roman" w:hAnsi="Times New Roman" w:cs="Times New Roman"/>
          <w:i/>
          <w:color w:val="000000" w:themeColor="text1"/>
        </w:rPr>
        <w:t>p</w:t>
      </w:r>
      <w:r w:rsidRPr="00AD0D79">
        <w:rPr>
          <w:rFonts w:ascii="Times New Roman" w:hAnsi="Times New Roman" w:cs="Times New Roman"/>
          <w:color w:val="000000" w:themeColor="text1"/>
        </w:rPr>
        <w:t xml:space="preserve"> = 0.004). For the dynamic connectivity, AVH group decreased connectivity within the auditory network (</w:t>
      </w:r>
      <w:r w:rsidRPr="00AD0D79">
        <w:rPr>
          <w:rFonts w:ascii="Times New Roman" w:hAnsi="Times New Roman" w:cs="Times New Roman"/>
          <w:i/>
          <w:color w:val="000000" w:themeColor="text1"/>
        </w:rPr>
        <w:t>p</w:t>
      </w:r>
      <w:r w:rsidRPr="00AD0D79">
        <w:rPr>
          <w:rFonts w:ascii="Times New Roman" w:hAnsi="Times New Roman" w:cs="Times New Roman"/>
          <w:color w:val="000000" w:themeColor="text1"/>
        </w:rPr>
        <w:t xml:space="preserve"> = 0.011) during State 3, a trends of decreased connectivity within the language network (</w:t>
      </w:r>
      <w:r w:rsidRPr="00AD0D79">
        <w:rPr>
          <w:rFonts w:ascii="Times New Roman" w:hAnsi="Times New Roman" w:cs="Times New Roman"/>
          <w:i/>
          <w:color w:val="000000" w:themeColor="text1"/>
        </w:rPr>
        <w:t>p</w:t>
      </w:r>
      <w:r w:rsidRPr="00AD0D79">
        <w:rPr>
          <w:rFonts w:ascii="Times New Roman" w:hAnsi="Times New Roman" w:cs="Times New Roman"/>
          <w:color w:val="000000" w:themeColor="text1"/>
        </w:rPr>
        <w:t xml:space="preserve"> = 0.059) during State 6. For static </w:t>
      </w:r>
      <w:r w:rsidRPr="00AD0D79">
        <w:rPr>
          <w:rFonts w:ascii="Times New Roman" w:hAnsi="Times New Roman" w:cs="Times New Roman"/>
          <w:color w:val="000000" w:themeColor="text1"/>
        </w:rPr>
        <w:lastRenderedPageBreak/>
        <w:t>connectivity, AVH group showed significantly decreased connectivity in the language network (</w:t>
      </w:r>
      <w:r w:rsidRPr="00AD0D79">
        <w:rPr>
          <w:rFonts w:ascii="Times New Roman" w:hAnsi="Times New Roman" w:cs="Times New Roman"/>
          <w:i/>
          <w:color w:val="000000" w:themeColor="text1"/>
        </w:rPr>
        <w:t>p</w:t>
      </w:r>
      <w:r w:rsidRPr="00AD0D79">
        <w:rPr>
          <w:rFonts w:ascii="Times New Roman" w:hAnsi="Times New Roman" w:cs="Times New Roman"/>
          <w:color w:val="000000" w:themeColor="text1"/>
        </w:rPr>
        <w:t xml:space="preserve"> = 0.0453) and between the emotion and language networks (</w:t>
      </w:r>
      <w:r w:rsidRPr="00AD0D79">
        <w:rPr>
          <w:rFonts w:ascii="Times New Roman" w:hAnsi="Times New Roman" w:cs="Times New Roman"/>
          <w:i/>
          <w:color w:val="000000" w:themeColor="text1"/>
        </w:rPr>
        <w:t>p</w:t>
      </w:r>
      <w:r w:rsidRPr="00AD0D79">
        <w:rPr>
          <w:rFonts w:ascii="Times New Roman" w:hAnsi="Times New Roman" w:cs="Times New Roman"/>
          <w:color w:val="000000" w:themeColor="text1"/>
        </w:rPr>
        <w:t xml:space="preserve"> = 0.0245). </w:t>
      </w:r>
    </w:p>
    <w:p w:rsidR="007E06E1" w:rsidRPr="00AD0D79" w:rsidRDefault="007E06E1" w:rsidP="007E06E1">
      <w:pPr>
        <w:pStyle w:val="Body"/>
        <w:spacing w:line="480" w:lineRule="auto"/>
        <w:jc w:val="both"/>
        <w:outlineLvl w:val="0"/>
        <w:rPr>
          <w:rFonts w:ascii="Times New Roman" w:hAnsi="Times New Roman"/>
          <w:color w:val="000000" w:themeColor="text1"/>
        </w:rPr>
      </w:pPr>
    </w:p>
    <w:p w:rsidR="007E06E1" w:rsidRPr="00AD0D79" w:rsidRDefault="007E06E1" w:rsidP="007E06E1">
      <w:pPr>
        <w:pStyle w:val="Body"/>
        <w:spacing w:line="480" w:lineRule="auto"/>
        <w:jc w:val="both"/>
        <w:outlineLvl w:val="0"/>
        <w:rPr>
          <w:rFonts w:ascii="Times New Roman" w:hAnsi="Times New Roman"/>
          <w:color w:val="000000" w:themeColor="text1"/>
        </w:rPr>
      </w:pPr>
      <w:r w:rsidRPr="00AD0D79">
        <w:rPr>
          <w:rFonts w:ascii="Times New Roman" w:hAnsi="Times New Roman" w:cs="Times New Roman"/>
          <w:color w:val="000000" w:themeColor="text1"/>
        </w:rPr>
        <w:t>In the second control analysis, we examined the impacts of head motion by removing all the ‘outlier’ volumes to re-do all the analysis. The main results shown in the original analysis still hold the same. For dynamic dwelling and switching, AVH group showed lower dwell time during State 6 (</w:t>
      </w:r>
      <w:r w:rsidRPr="00AD0D79">
        <w:rPr>
          <w:rFonts w:ascii="Times New Roman" w:hAnsi="Times New Roman" w:cs="Times New Roman"/>
          <w:i/>
          <w:color w:val="000000" w:themeColor="text1"/>
        </w:rPr>
        <w:t>p</w:t>
      </w:r>
      <w:r w:rsidRPr="00AD0D79">
        <w:rPr>
          <w:rFonts w:ascii="Times New Roman" w:hAnsi="Times New Roman" w:cs="Times New Roman"/>
          <w:color w:val="000000" w:themeColor="text1"/>
        </w:rPr>
        <w:t xml:space="preserve"> = 0.009), lower probability to switch from State 6 to itself (</w:t>
      </w:r>
      <w:r w:rsidRPr="00AD0D79">
        <w:rPr>
          <w:rFonts w:ascii="Times New Roman" w:hAnsi="Times New Roman" w:cs="Times New Roman"/>
          <w:i/>
          <w:color w:val="000000" w:themeColor="text1"/>
        </w:rPr>
        <w:t>p</w:t>
      </w:r>
      <w:r w:rsidRPr="00AD0D79">
        <w:rPr>
          <w:rFonts w:ascii="Times New Roman" w:hAnsi="Times New Roman" w:cs="Times New Roman"/>
          <w:color w:val="000000" w:themeColor="text1"/>
        </w:rPr>
        <w:t xml:space="preserve"> = 0.0029). For the dynamic connectivity, AVH group showed a trend of decreased connectivity within the auditory network (</w:t>
      </w:r>
      <w:r w:rsidRPr="00AD0D79">
        <w:rPr>
          <w:rFonts w:ascii="Times New Roman" w:hAnsi="Times New Roman" w:cs="Times New Roman"/>
          <w:i/>
          <w:color w:val="000000" w:themeColor="text1"/>
        </w:rPr>
        <w:t>p</w:t>
      </w:r>
      <w:r w:rsidRPr="00AD0D79">
        <w:rPr>
          <w:rFonts w:ascii="Times New Roman" w:hAnsi="Times New Roman" w:cs="Times New Roman"/>
          <w:color w:val="000000" w:themeColor="text1"/>
        </w:rPr>
        <w:t xml:space="preserve"> = 0.052) and a significant reduced connectivity between the executive control network and the language network (</w:t>
      </w:r>
      <w:r w:rsidRPr="00AD0D79">
        <w:rPr>
          <w:rFonts w:ascii="Times New Roman" w:hAnsi="Times New Roman" w:cs="Times New Roman"/>
          <w:i/>
          <w:color w:val="000000" w:themeColor="text1"/>
        </w:rPr>
        <w:t>p</w:t>
      </w:r>
      <w:r w:rsidRPr="00AD0D79">
        <w:rPr>
          <w:rFonts w:ascii="Times New Roman" w:hAnsi="Times New Roman" w:cs="Times New Roman"/>
          <w:color w:val="000000" w:themeColor="text1"/>
        </w:rPr>
        <w:t xml:space="preserve"> = 0.0136) during State 3. </w:t>
      </w:r>
    </w:p>
    <w:p w:rsidR="007E06E1" w:rsidRPr="00AD0D79" w:rsidRDefault="007E06E1" w:rsidP="007E06E1">
      <w:pPr>
        <w:pStyle w:val="Body"/>
        <w:spacing w:line="480" w:lineRule="auto"/>
        <w:jc w:val="both"/>
        <w:outlineLvl w:val="0"/>
        <w:rPr>
          <w:rFonts w:ascii="Times New Roman" w:hAnsi="Times New Roman"/>
          <w:color w:val="000000" w:themeColor="text1"/>
        </w:rPr>
      </w:pPr>
      <w:r w:rsidRPr="00AD0D79">
        <w:rPr>
          <w:rFonts w:ascii="Times New Roman" w:hAnsi="Times New Roman" w:cs="Times New Roman"/>
          <w:color w:val="000000" w:themeColor="text1"/>
        </w:rPr>
        <w:t>In the third analysis, according to the suggestions from the second reviewer, we performed ACOVA to consider the AVH group as the main factor and head motion parameter (FD), age and drug usage as covariates, our main results still hold same after controlling the these covariates (</w:t>
      </w:r>
      <w:r w:rsidRPr="00387A41">
        <w:rPr>
          <w:rFonts w:ascii="Times New Roman" w:hAnsi="Times New Roman" w:cs="Times New Roman"/>
          <w:color w:val="000000" w:themeColor="text1"/>
        </w:rPr>
        <w:t xml:space="preserve">see </w:t>
      </w:r>
      <w:r w:rsidRPr="00AD0D79">
        <w:rPr>
          <w:rFonts w:ascii="Times New Roman" w:hAnsi="Times New Roman" w:cs="Times New Roman"/>
          <w:b/>
          <w:color w:val="000000" w:themeColor="text1"/>
        </w:rPr>
        <w:t>Table S1</w:t>
      </w:r>
      <w:r w:rsidRPr="00AD0D79">
        <w:rPr>
          <w:rFonts w:ascii="Times New Roman" w:hAnsi="Times New Roman" w:cs="Times New Roman"/>
          <w:color w:val="000000" w:themeColor="text1"/>
        </w:rPr>
        <w:t>).</w:t>
      </w:r>
    </w:p>
    <w:p w:rsidR="007E06E1" w:rsidRPr="00387A41" w:rsidRDefault="007E06E1" w:rsidP="007E06E1">
      <w:pPr>
        <w:pStyle w:val="Body"/>
        <w:spacing w:line="480" w:lineRule="auto"/>
        <w:jc w:val="both"/>
        <w:outlineLvl w:val="0"/>
        <w:rPr>
          <w:rFonts w:ascii="Times New Roman" w:hAnsi="Times New Roman" w:cs="Times New Roman"/>
          <w:color w:val="000000" w:themeColor="text1"/>
        </w:rPr>
      </w:pPr>
      <w:r w:rsidRPr="00AD0D79">
        <w:rPr>
          <w:rFonts w:ascii="Times New Roman" w:hAnsi="Times New Roman" w:cs="Times New Roman"/>
          <w:color w:val="000000" w:themeColor="text1"/>
        </w:rPr>
        <w:t xml:space="preserve">Together, by performing four very stringent validation analyses, the results after very careful consideration of head motions remain almost the same with main results shown in our main manuscripts. It excludes the possibility that interpolation analyses and head motion have significant impacts on the main results. </w:t>
      </w:r>
    </w:p>
    <w:p w:rsidR="007E06E1" w:rsidRPr="00387A41" w:rsidRDefault="007E06E1" w:rsidP="007E06E1">
      <w:pPr>
        <w:rPr>
          <w:rFonts w:ascii="Times New Roman" w:hAnsi="Times New Roman"/>
          <w:b/>
          <w:lang w:eastAsia="zh-CN"/>
        </w:rPr>
      </w:pPr>
    </w:p>
    <w:p w:rsidR="007E06E1" w:rsidRPr="00A430DF" w:rsidRDefault="007E06E1" w:rsidP="007E06E1">
      <w:pPr>
        <w:rPr>
          <w:rFonts w:ascii="Times New Roman" w:hAnsi="Times New Roman"/>
          <w:b/>
          <w:lang w:eastAsia="zh-CN"/>
        </w:rPr>
      </w:pPr>
      <w:r w:rsidRPr="00A430DF">
        <w:rPr>
          <w:rFonts w:ascii="Times New Roman" w:hAnsi="Times New Roman"/>
          <w:b/>
          <w:lang w:eastAsia="zh-CN"/>
        </w:rPr>
        <w:t>Supplemental Figures</w:t>
      </w:r>
    </w:p>
    <w:p w:rsidR="007E06E1" w:rsidRPr="00AD0D79" w:rsidRDefault="007E06E1" w:rsidP="007E06E1">
      <w:pPr>
        <w:jc w:val="center"/>
        <w:rPr>
          <w:rFonts w:ascii="Times New Roman" w:hAnsi="Times New Roman"/>
          <w:lang w:eastAsia="zh-CN"/>
        </w:rPr>
      </w:pPr>
    </w:p>
    <w:p w:rsidR="007E06E1" w:rsidRPr="00AD0D79" w:rsidRDefault="007E06E1" w:rsidP="007E06E1">
      <w:pPr>
        <w:jc w:val="center"/>
        <w:rPr>
          <w:rFonts w:ascii="Times New Roman" w:hAnsi="Times New Roman"/>
          <w:lang w:eastAsia="zh-CN"/>
        </w:rPr>
      </w:pPr>
    </w:p>
    <w:p w:rsidR="007E06E1" w:rsidRPr="00AD0D79" w:rsidRDefault="007E06E1" w:rsidP="007E06E1">
      <w:pPr>
        <w:jc w:val="center"/>
        <w:rPr>
          <w:rFonts w:ascii="Times New Roman" w:hAnsi="Times New Roman"/>
          <w:lang w:eastAsia="zh-CN"/>
        </w:rPr>
      </w:pPr>
    </w:p>
    <w:p w:rsidR="007E06E1" w:rsidRPr="00AD0D79" w:rsidRDefault="007E06E1" w:rsidP="007E06E1">
      <w:pPr>
        <w:jc w:val="center"/>
        <w:rPr>
          <w:rFonts w:ascii="Times New Roman" w:hAnsi="Times New Roman"/>
          <w:lang w:eastAsia="zh-CN"/>
        </w:rPr>
      </w:pPr>
      <w:r w:rsidRPr="00AD0D79">
        <w:rPr>
          <w:rFonts w:ascii="Times New Roman" w:hAnsi="Times New Roman"/>
          <w:noProof/>
          <w:lang w:eastAsia="en-IN"/>
        </w:rPr>
        <w:lastRenderedPageBreak/>
        <w:drawing>
          <wp:inline distT="0" distB="0" distL="0" distR="0" wp14:anchorId="0E46E8D7" wp14:editId="515F38FA">
            <wp:extent cx="4101826" cy="2229273"/>
            <wp:effectExtent l="0" t="0" r="0" b="6350"/>
            <wp:docPr id="6" name="Picture 6" descr="Figures/Dunn_index_plot-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s/Dunn_index_plot-01.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150195" cy="2255561"/>
                    </a:xfrm>
                    <a:prstGeom prst="rect">
                      <a:avLst/>
                    </a:prstGeom>
                    <a:noFill/>
                    <a:ln>
                      <a:noFill/>
                    </a:ln>
                  </pic:spPr>
                </pic:pic>
              </a:graphicData>
            </a:graphic>
          </wp:inline>
        </w:drawing>
      </w:r>
    </w:p>
    <w:p w:rsidR="007E06E1" w:rsidRPr="00AD0D79" w:rsidRDefault="007E06E1" w:rsidP="007E06E1">
      <w:pPr>
        <w:jc w:val="center"/>
        <w:rPr>
          <w:rFonts w:ascii="Times New Roman" w:hAnsi="Times New Roman"/>
          <w:b/>
          <w:lang w:eastAsia="zh-CN"/>
        </w:rPr>
      </w:pPr>
      <w:r w:rsidRPr="00AD0D79">
        <w:rPr>
          <w:rFonts w:ascii="Times New Roman" w:hAnsi="Times New Roman"/>
          <w:b/>
          <w:lang w:eastAsia="zh-CN"/>
        </w:rPr>
        <w:t>Figure S1. Dunn index changing with cluster number</w:t>
      </w:r>
    </w:p>
    <w:p w:rsidR="007E06E1" w:rsidRPr="00AD0D79" w:rsidRDefault="007E06E1" w:rsidP="007E06E1">
      <w:pPr>
        <w:jc w:val="center"/>
        <w:rPr>
          <w:rFonts w:ascii="Times New Roman" w:hAnsi="Times New Roman"/>
          <w:lang w:eastAsia="zh-CN"/>
        </w:rPr>
      </w:pPr>
      <w:r w:rsidRPr="00AD0D79">
        <w:rPr>
          <w:rFonts w:ascii="Times New Roman" w:hAnsi="Times New Roman"/>
          <w:noProof/>
          <w:lang w:eastAsia="en-IN"/>
        </w:rPr>
        <w:drawing>
          <wp:inline distT="0" distB="0" distL="0" distR="0" wp14:anchorId="4D19A37D" wp14:editId="6BA1D5FD">
            <wp:extent cx="3998628" cy="4917440"/>
            <wp:effectExtent l="0" t="0" r="0" b="10160"/>
            <wp:docPr id="7" name="Picture 7" descr="Figures/FC_patterns_S4_S6-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FC_patterns_S4_S6-01.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012424" cy="4934406"/>
                    </a:xfrm>
                    <a:prstGeom prst="rect">
                      <a:avLst/>
                    </a:prstGeom>
                    <a:noFill/>
                    <a:ln>
                      <a:noFill/>
                    </a:ln>
                  </pic:spPr>
                </pic:pic>
              </a:graphicData>
            </a:graphic>
          </wp:inline>
        </w:drawing>
      </w:r>
    </w:p>
    <w:p w:rsidR="007E06E1" w:rsidRPr="00AD0D79" w:rsidRDefault="007E06E1" w:rsidP="007E06E1">
      <w:pPr>
        <w:jc w:val="center"/>
        <w:rPr>
          <w:rFonts w:ascii="Times New Roman" w:hAnsi="Times New Roman"/>
          <w:lang w:eastAsia="zh-CN"/>
        </w:rPr>
      </w:pPr>
      <w:r w:rsidRPr="00387A41">
        <w:rPr>
          <w:rFonts w:ascii="Times New Roman" w:hAnsi="Times New Roman"/>
          <w:b/>
        </w:rPr>
        <w:t>Figure S2.  Connectivity patterns during four and six brain states.</w:t>
      </w:r>
    </w:p>
    <w:p w:rsidR="007E06E1" w:rsidRPr="00AD0D79" w:rsidRDefault="007E06E1" w:rsidP="007E06E1">
      <w:pPr>
        <w:jc w:val="center"/>
        <w:rPr>
          <w:rFonts w:ascii="Times New Roman" w:hAnsi="Times New Roman"/>
          <w:lang w:eastAsia="zh-CN"/>
        </w:rPr>
      </w:pPr>
    </w:p>
    <w:p w:rsidR="007E06E1" w:rsidRPr="00387A41" w:rsidRDefault="007E06E1" w:rsidP="007E06E1">
      <w:pPr>
        <w:rPr>
          <w:rFonts w:ascii="Times New Roman" w:hAnsi="Times New Roman"/>
          <w:b/>
          <w:lang w:eastAsia="zh-CN"/>
        </w:rPr>
      </w:pPr>
    </w:p>
    <w:p w:rsidR="007E06E1" w:rsidRPr="00AD0D79" w:rsidRDefault="007E06E1" w:rsidP="007E06E1">
      <w:pPr>
        <w:jc w:val="center"/>
        <w:rPr>
          <w:rFonts w:ascii="Times New Roman" w:hAnsi="Times New Roman"/>
          <w:lang w:eastAsia="zh-CN"/>
        </w:rPr>
      </w:pPr>
      <w:r w:rsidRPr="00AD0D79">
        <w:rPr>
          <w:rFonts w:ascii="Times New Roman" w:hAnsi="Times New Roman"/>
          <w:lang w:eastAsia="zh-CN"/>
        </w:rPr>
        <w:t>~</w:t>
      </w:r>
      <w:r w:rsidRPr="00AD0D79">
        <w:rPr>
          <w:rFonts w:ascii="Times New Roman" w:hAnsi="Times New Roman"/>
          <w:noProof/>
          <w:lang w:eastAsia="en-IN"/>
        </w:rPr>
        <w:drawing>
          <wp:inline distT="0" distB="0" distL="0" distR="0" wp14:anchorId="3A9B341C" wp14:editId="6F2AF0E8">
            <wp:extent cx="6301367" cy="4048760"/>
            <wp:effectExtent l="0" t="0" r="0" b="0"/>
            <wp:docPr id="11" name="Picture 11" descr="Figures/FC_patterns_len15-30_v2-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s/FC_patterns_len15-30_v2-01.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307300" cy="4052572"/>
                    </a:xfrm>
                    <a:prstGeom prst="rect">
                      <a:avLst/>
                    </a:prstGeom>
                    <a:noFill/>
                    <a:ln>
                      <a:noFill/>
                    </a:ln>
                  </pic:spPr>
                </pic:pic>
              </a:graphicData>
            </a:graphic>
          </wp:inline>
        </w:drawing>
      </w:r>
    </w:p>
    <w:p w:rsidR="007E06E1" w:rsidRPr="00AD0D79" w:rsidRDefault="007E06E1" w:rsidP="007E06E1">
      <w:pPr>
        <w:jc w:val="center"/>
        <w:rPr>
          <w:rFonts w:ascii="Times New Roman" w:hAnsi="Times New Roman"/>
          <w:lang w:eastAsia="zh-CN"/>
        </w:rPr>
      </w:pPr>
    </w:p>
    <w:p w:rsidR="007E06E1" w:rsidRPr="00AD0D79" w:rsidRDefault="007E06E1" w:rsidP="007E06E1">
      <w:pPr>
        <w:jc w:val="center"/>
        <w:rPr>
          <w:rFonts w:ascii="Times New Roman" w:hAnsi="Times New Roman"/>
          <w:lang w:eastAsia="zh-CN"/>
        </w:rPr>
      </w:pPr>
    </w:p>
    <w:p w:rsidR="007E06E1" w:rsidRPr="00387A41" w:rsidRDefault="007E06E1" w:rsidP="007E06E1">
      <w:pPr>
        <w:rPr>
          <w:rFonts w:ascii="Times New Roman" w:hAnsi="Times New Roman"/>
          <w:b/>
          <w:lang w:eastAsia="zh-CN"/>
        </w:rPr>
      </w:pPr>
      <w:r w:rsidRPr="00387A41">
        <w:rPr>
          <w:rFonts w:ascii="Times New Roman" w:hAnsi="Times New Roman"/>
          <w:b/>
          <w:lang w:eastAsia="zh-CN"/>
        </w:rPr>
        <w:t xml:space="preserve">Figure S3 Connectivity patterns of six brain states across different window lengths. </w:t>
      </w:r>
    </w:p>
    <w:p w:rsidR="007E06E1" w:rsidRPr="00AD0D79" w:rsidRDefault="007E06E1" w:rsidP="007E06E1">
      <w:pPr>
        <w:jc w:val="center"/>
        <w:rPr>
          <w:rFonts w:ascii="Times New Roman" w:hAnsi="Times New Roman"/>
          <w:lang w:eastAsia="zh-CN"/>
        </w:rPr>
      </w:pPr>
    </w:p>
    <w:p w:rsidR="007E06E1" w:rsidRPr="00AD0D79" w:rsidRDefault="007E06E1" w:rsidP="007E06E1">
      <w:pPr>
        <w:jc w:val="center"/>
        <w:rPr>
          <w:rFonts w:ascii="Times New Roman" w:hAnsi="Times New Roman"/>
          <w:lang w:eastAsia="zh-CN"/>
        </w:rPr>
      </w:pPr>
    </w:p>
    <w:p w:rsidR="007E06E1" w:rsidRPr="00AD0D79" w:rsidRDefault="007E06E1" w:rsidP="007E06E1">
      <w:pPr>
        <w:jc w:val="center"/>
        <w:rPr>
          <w:rFonts w:ascii="Times New Roman" w:hAnsi="Times New Roman"/>
          <w:lang w:eastAsia="zh-CN"/>
        </w:rPr>
      </w:pPr>
    </w:p>
    <w:p w:rsidR="007E06E1" w:rsidRPr="00AD0D79" w:rsidRDefault="007E06E1" w:rsidP="007E06E1">
      <w:pPr>
        <w:jc w:val="center"/>
        <w:rPr>
          <w:rFonts w:ascii="Times New Roman" w:hAnsi="Times New Roman"/>
          <w:lang w:eastAsia="zh-CN"/>
        </w:rPr>
      </w:pPr>
    </w:p>
    <w:p w:rsidR="007E06E1" w:rsidRPr="00AD0D79" w:rsidRDefault="007E06E1" w:rsidP="007E06E1">
      <w:pPr>
        <w:jc w:val="center"/>
        <w:rPr>
          <w:rFonts w:ascii="Times New Roman" w:hAnsi="Times New Roman"/>
          <w:lang w:eastAsia="zh-CN"/>
        </w:rPr>
      </w:pPr>
    </w:p>
    <w:p w:rsidR="007E06E1" w:rsidRPr="00AD0D79" w:rsidRDefault="007E06E1" w:rsidP="007E06E1">
      <w:pPr>
        <w:jc w:val="center"/>
        <w:rPr>
          <w:rFonts w:ascii="Times New Roman" w:hAnsi="Times New Roman"/>
          <w:lang w:eastAsia="zh-CN"/>
        </w:rPr>
      </w:pPr>
      <w:r w:rsidRPr="00AD0D79">
        <w:rPr>
          <w:rFonts w:ascii="Times New Roman" w:hAnsi="Times New Roman"/>
          <w:noProof/>
          <w:lang w:eastAsia="en-IN"/>
        </w:rPr>
        <w:lastRenderedPageBreak/>
        <w:drawing>
          <wp:inline distT="0" distB="0" distL="0" distR="0" wp14:anchorId="5D68F335" wp14:editId="1E472D12">
            <wp:extent cx="5080635" cy="3499256"/>
            <wp:effectExtent l="0" t="0" r="0" b="6350"/>
            <wp:docPr id="12" name="Picture 12" descr="Figures/all_measures_replicate-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all_measures_replicate-01.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81814" cy="3500068"/>
                    </a:xfrm>
                    <a:prstGeom prst="rect">
                      <a:avLst/>
                    </a:prstGeom>
                    <a:noFill/>
                    <a:ln>
                      <a:noFill/>
                    </a:ln>
                  </pic:spPr>
                </pic:pic>
              </a:graphicData>
            </a:graphic>
          </wp:inline>
        </w:drawing>
      </w:r>
    </w:p>
    <w:p w:rsidR="007E06E1" w:rsidRPr="00A430DF" w:rsidRDefault="007E06E1" w:rsidP="007E06E1">
      <w:pPr>
        <w:rPr>
          <w:rFonts w:ascii="Times New Roman" w:hAnsi="Times New Roman"/>
          <w:b/>
          <w:lang w:eastAsia="zh-CN"/>
        </w:rPr>
      </w:pPr>
      <w:r w:rsidRPr="00387A41">
        <w:rPr>
          <w:rFonts w:ascii="Times New Roman" w:hAnsi="Times New Roman"/>
          <w:b/>
          <w:lang w:eastAsia="zh-CN"/>
        </w:rPr>
        <w:t>Figure S4 P values of group comparisons for dwell time, transition probability and function connectivity in dynamic states across different window lengths. Notes: FC, functional connectivity; ECN, executive control network; LG, language network.</w:t>
      </w:r>
    </w:p>
    <w:p w:rsidR="007E06E1" w:rsidRPr="00387A41" w:rsidRDefault="007E06E1" w:rsidP="007E06E1">
      <w:pPr>
        <w:rPr>
          <w:rFonts w:ascii="Times New Roman" w:hAnsi="Times New Roman"/>
          <w:b/>
          <w:lang w:eastAsia="zh-CN"/>
        </w:rPr>
      </w:pPr>
    </w:p>
    <w:p w:rsidR="007E06E1" w:rsidRPr="00AD0D79" w:rsidRDefault="007E06E1" w:rsidP="007E06E1">
      <w:pPr>
        <w:shd w:val="clear" w:color="auto" w:fill="FFFFFF"/>
        <w:jc w:val="center"/>
        <w:rPr>
          <w:rFonts w:ascii="Times New Roman" w:eastAsia="Times New Roman" w:hAnsi="Times New Roman"/>
          <w:color w:val="000033"/>
          <w:lang w:eastAsia="zh-CN"/>
        </w:rPr>
      </w:pPr>
      <w:r w:rsidRPr="00AD0D79">
        <w:rPr>
          <w:rFonts w:ascii="Times New Roman" w:eastAsia="Times New Roman" w:hAnsi="Times New Roman"/>
          <w:noProof/>
          <w:color w:val="000033"/>
          <w:lang w:eastAsia="en-IN"/>
        </w:rPr>
        <w:drawing>
          <wp:inline distT="0" distB="0" distL="0" distR="0" wp14:anchorId="2B98C5D6" wp14:editId="1EEA625C">
            <wp:extent cx="4369435" cy="2912957"/>
            <wp:effectExtent l="0" t="0" r="0" b="8255"/>
            <wp:docPr id="3" name="Picture 3" descr="Figures/outliers_boxplot-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s/outliers_boxplot-01.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79660" cy="2919773"/>
                    </a:xfrm>
                    <a:prstGeom prst="rect">
                      <a:avLst/>
                    </a:prstGeom>
                    <a:noFill/>
                    <a:ln>
                      <a:noFill/>
                    </a:ln>
                  </pic:spPr>
                </pic:pic>
              </a:graphicData>
            </a:graphic>
          </wp:inline>
        </w:drawing>
      </w:r>
    </w:p>
    <w:p w:rsidR="007E06E1" w:rsidRPr="00AD0D79" w:rsidRDefault="007E06E1" w:rsidP="007E06E1">
      <w:pPr>
        <w:shd w:val="clear" w:color="auto" w:fill="FFFFFF"/>
        <w:rPr>
          <w:rFonts w:ascii="Times New Roman" w:eastAsia="Times New Roman" w:hAnsi="Times New Roman"/>
          <w:b/>
          <w:color w:val="000033"/>
          <w:lang w:eastAsia="zh-CN"/>
        </w:rPr>
      </w:pPr>
      <w:r w:rsidRPr="00387A41">
        <w:rPr>
          <w:rFonts w:ascii="Times New Roman" w:eastAsia="Times New Roman" w:hAnsi="Times New Roman"/>
          <w:b/>
          <w:color w:val="000033"/>
          <w:lang w:eastAsia="zh-CN"/>
        </w:rPr>
        <w:t>Figure S5</w:t>
      </w:r>
      <w:r w:rsidRPr="00AD0D79">
        <w:rPr>
          <w:rFonts w:ascii="Times New Roman" w:eastAsia="Times New Roman" w:hAnsi="Times New Roman"/>
          <w:b/>
          <w:color w:val="000033"/>
          <w:lang w:eastAsia="zh-CN"/>
        </w:rPr>
        <w:t>. Comparison of head motion outliers between the AVH group and nonAVH group</w:t>
      </w:r>
    </w:p>
    <w:p w:rsidR="007E06E1" w:rsidRPr="00387A41" w:rsidRDefault="007E06E1" w:rsidP="007E06E1">
      <w:pPr>
        <w:rPr>
          <w:rFonts w:ascii="Times New Roman" w:hAnsi="Times New Roman"/>
          <w:b/>
          <w:lang w:eastAsia="zh-CN"/>
        </w:rPr>
      </w:pPr>
    </w:p>
    <w:p w:rsidR="007E06E1" w:rsidRPr="00AD0D79" w:rsidRDefault="007E06E1" w:rsidP="007E06E1">
      <w:pPr>
        <w:shd w:val="clear" w:color="auto" w:fill="FFFFFF"/>
        <w:jc w:val="both"/>
        <w:rPr>
          <w:rFonts w:ascii="Times New Roman" w:hAnsi="Times New Roman"/>
          <w:b/>
          <w:lang w:eastAsia="zh-CN"/>
        </w:rPr>
      </w:pPr>
      <w:r w:rsidRPr="00387A41">
        <w:rPr>
          <w:rFonts w:ascii="Times New Roman" w:hAnsi="Times New Roman"/>
          <w:b/>
          <w:lang w:eastAsia="zh-CN"/>
        </w:rPr>
        <w:lastRenderedPageBreak/>
        <w:t>Table S</w:t>
      </w:r>
      <w:r w:rsidRPr="00AD0D79">
        <w:rPr>
          <w:rFonts w:ascii="Times New Roman" w:hAnsi="Times New Roman"/>
          <w:b/>
          <w:lang w:eastAsia="zh-CN"/>
        </w:rPr>
        <w:t xml:space="preserve">1 The main effect of AVH group and effects of age, drug dose and head motion on neural measurements. </w:t>
      </w:r>
    </w:p>
    <w:p w:rsidR="007E06E1" w:rsidRPr="00AD0D79" w:rsidRDefault="007E06E1" w:rsidP="007E06E1">
      <w:pPr>
        <w:shd w:val="clear" w:color="auto" w:fill="FFFFFF"/>
        <w:jc w:val="both"/>
        <w:rPr>
          <w:rFonts w:ascii="Times New Roman" w:eastAsia="Times New Roman" w:hAnsi="Times New Roman"/>
          <w:color w:val="000033"/>
          <w:lang w:eastAsia="zh-CN"/>
        </w:rPr>
      </w:pPr>
    </w:p>
    <w:tbl>
      <w:tblPr>
        <w:tblW w:w="9000" w:type="dxa"/>
        <w:tblLayout w:type="fixed"/>
        <w:tblLook w:val="04A0" w:firstRow="1" w:lastRow="0" w:firstColumn="1" w:lastColumn="0" w:noHBand="0" w:noVBand="1"/>
      </w:tblPr>
      <w:tblGrid>
        <w:gridCol w:w="1778"/>
        <w:gridCol w:w="2092"/>
        <w:gridCol w:w="1800"/>
        <w:gridCol w:w="1710"/>
        <w:gridCol w:w="1620"/>
      </w:tblGrid>
      <w:tr w:rsidR="007E06E1" w:rsidRPr="00387A41" w:rsidTr="006377CB">
        <w:trPr>
          <w:trHeight w:val="1600"/>
        </w:trPr>
        <w:tc>
          <w:tcPr>
            <w:tcW w:w="1778" w:type="dxa"/>
            <w:tcBorders>
              <w:top w:val="single" w:sz="8" w:space="0" w:color="000000"/>
              <w:left w:val="nil"/>
              <w:bottom w:val="single" w:sz="8" w:space="0" w:color="000000"/>
              <w:right w:val="nil"/>
            </w:tcBorders>
            <w:shd w:val="clear" w:color="auto" w:fill="auto"/>
            <w:noWrap/>
            <w:vAlign w:val="bottom"/>
            <w:hideMark/>
          </w:tcPr>
          <w:p w:rsidR="007E06E1" w:rsidRPr="00AD0D79" w:rsidRDefault="007E06E1" w:rsidP="006377CB">
            <w:pPr>
              <w:rPr>
                <w:rFonts w:ascii="Times New Roman" w:hAnsi="Times New Roman"/>
                <w:sz w:val="20"/>
                <w:szCs w:val="20"/>
                <w:lang w:eastAsia="zh-CN"/>
              </w:rPr>
            </w:pPr>
          </w:p>
        </w:tc>
        <w:tc>
          <w:tcPr>
            <w:tcW w:w="2092" w:type="dxa"/>
            <w:tcBorders>
              <w:top w:val="single" w:sz="8" w:space="0" w:color="000000"/>
              <w:left w:val="nil"/>
              <w:bottom w:val="single" w:sz="8" w:space="0" w:color="000000"/>
              <w:right w:val="nil"/>
            </w:tcBorders>
            <w:shd w:val="clear" w:color="auto" w:fill="auto"/>
            <w:vAlign w:val="center"/>
            <w:hideMark/>
          </w:tcPr>
          <w:p w:rsidR="007E06E1" w:rsidRPr="00AD0D79" w:rsidRDefault="007E06E1" w:rsidP="006377CB">
            <w:pPr>
              <w:rPr>
                <w:rFonts w:ascii="Times New Roman" w:eastAsia="Times New Roman" w:hAnsi="Times New Roman"/>
                <w:color w:val="000000"/>
                <w:lang w:eastAsia="zh-CN"/>
              </w:rPr>
            </w:pPr>
            <w:r w:rsidRPr="00AD0D79">
              <w:rPr>
                <w:rFonts w:ascii="Times New Roman" w:eastAsia="Times New Roman" w:hAnsi="Times New Roman"/>
                <w:color w:val="000000"/>
                <w:lang w:eastAsia="zh-CN"/>
              </w:rPr>
              <w:t>AVH group (F value/p value)</w:t>
            </w:r>
          </w:p>
        </w:tc>
        <w:tc>
          <w:tcPr>
            <w:tcW w:w="1800" w:type="dxa"/>
            <w:tcBorders>
              <w:top w:val="single" w:sz="8" w:space="0" w:color="000000"/>
              <w:left w:val="nil"/>
              <w:bottom w:val="single" w:sz="8" w:space="0" w:color="000000"/>
              <w:right w:val="nil"/>
            </w:tcBorders>
            <w:shd w:val="clear" w:color="auto" w:fill="auto"/>
            <w:vAlign w:val="center"/>
            <w:hideMark/>
          </w:tcPr>
          <w:p w:rsidR="007E06E1" w:rsidRPr="00AD0D79" w:rsidRDefault="007E06E1" w:rsidP="006377CB">
            <w:pPr>
              <w:rPr>
                <w:rFonts w:ascii="Times New Roman" w:eastAsia="Times New Roman" w:hAnsi="Times New Roman"/>
                <w:color w:val="000000"/>
                <w:lang w:eastAsia="zh-CN"/>
              </w:rPr>
            </w:pPr>
            <w:r w:rsidRPr="00AD0D79">
              <w:rPr>
                <w:rFonts w:ascii="Times New Roman" w:eastAsia="Times New Roman" w:hAnsi="Times New Roman"/>
                <w:color w:val="000000"/>
                <w:lang w:eastAsia="zh-CN"/>
              </w:rPr>
              <w:t>Age (F value/p value)</w:t>
            </w:r>
          </w:p>
        </w:tc>
        <w:tc>
          <w:tcPr>
            <w:tcW w:w="1710" w:type="dxa"/>
            <w:tcBorders>
              <w:top w:val="single" w:sz="8" w:space="0" w:color="000000"/>
              <w:left w:val="nil"/>
              <w:bottom w:val="single" w:sz="8" w:space="0" w:color="000000"/>
              <w:right w:val="nil"/>
            </w:tcBorders>
            <w:shd w:val="clear" w:color="auto" w:fill="auto"/>
            <w:vAlign w:val="center"/>
            <w:hideMark/>
          </w:tcPr>
          <w:p w:rsidR="007E06E1" w:rsidRPr="00AD0D79" w:rsidRDefault="007E06E1" w:rsidP="006377CB">
            <w:pPr>
              <w:rPr>
                <w:rFonts w:ascii="Times New Roman" w:eastAsia="Times New Roman" w:hAnsi="Times New Roman"/>
                <w:color w:val="000000"/>
                <w:lang w:eastAsia="zh-CN"/>
              </w:rPr>
            </w:pPr>
            <w:r w:rsidRPr="00AD0D79">
              <w:rPr>
                <w:rFonts w:ascii="Times New Roman" w:eastAsia="Times New Roman" w:hAnsi="Times New Roman"/>
                <w:color w:val="000000"/>
                <w:lang w:eastAsia="zh-CN"/>
              </w:rPr>
              <w:t xml:space="preserve">Drug </w:t>
            </w:r>
            <w:r w:rsidRPr="00AD0D79">
              <w:rPr>
                <w:rFonts w:ascii="Times New Roman" w:hAnsi="Times New Roman"/>
                <w:lang w:eastAsia="zh-CN"/>
              </w:rPr>
              <w:t xml:space="preserve">dose </w:t>
            </w:r>
            <w:r w:rsidRPr="00AD0D79">
              <w:rPr>
                <w:rFonts w:ascii="Times New Roman" w:eastAsia="Times New Roman" w:hAnsi="Times New Roman"/>
                <w:color w:val="000000"/>
                <w:lang w:eastAsia="zh-CN"/>
              </w:rPr>
              <w:t>(F value/p value)</w:t>
            </w:r>
          </w:p>
        </w:tc>
        <w:tc>
          <w:tcPr>
            <w:tcW w:w="1620" w:type="dxa"/>
            <w:tcBorders>
              <w:top w:val="single" w:sz="8" w:space="0" w:color="000000"/>
              <w:left w:val="nil"/>
              <w:bottom w:val="single" w:sz="8" w:space="0" w:color="000000"/>
              <w:right w:val="nil"/>
            </w:tcBorders>
            <w:shd w:val="clear" w:color="auto" w:fill="auto"/>
            <w:vAlign w:val="center"/>
            <w:hideMark/>
          </w:tcPr>
          <w:p w:rsidR="007E06E1" w:rsidRPr="00AD0D79" w:rsidRDefault="007E06E1" w:rsidP="006377CB">
            <w:pPr>
              <w:rPr>
                <w:rFonts w:ascii="Times New Roman" w:eastAsia="Times New Roman" w:hAnsi="Times New Roman"/>
                <w:color w:val="000000"/>
                <w:lang w:eastAsia="zh-CN"/>
              </w:rPr>
            </w:pPr>
            <w:r w:rsidRPr="00AD0D79">
              <w:rPr>
                <w:rFonts w:ascii="Times New Roman" w:eastAsia="Times New Roman" w:hAnsi="Times New Roman"/>
                <w:color w:val="000000"/>
                <w:lang w:eastAsia="zh-CN"/>
              </w:rPr>
              <w:t>Head motion (F value/p value)</w:t>
            </w:r>
          </w:p>
        </w:tc>
      </w:tr>
      <w:tr w:rsidR="007E06E1" w:rsidRPr="00387A41" w:rsidTr="006377CB">
        <w:trPr>
          <w:trHeight w:val="320"/>
        </w:trPr>
        <w:tc>
          <w:tcPr>
            <w:tcW w:w="1778" w:type="dxa"/>
            <w:tcBorders>
              <w:top w:val="single" w:sz="8" w:space="0" w:color="000000"/>
              <w:left w:val="nil"/>
              <w:bottom w:val="nil"/>
              <w:right w:val="nil"/>
            </w:tcBorders>
            <w:shd w:val="clear" w:color="auto" w:fill="auto"/>
            <w:noWrap/>
            <w:vAlign w:val="bottom"/>
            <w:hideMark/>
          </w:tcPr>
          <w:p w:rsidR="007E06E1" w:rsidRPr="00AD0D79" w:rsidRDefault="007E06E1" w:rsidP="006377CB">
            <w:pPr>
              <w:rPr>
                <w:rFonts w:ascii="Times New Roman" w:eastAsia="Times New Roman" w:hAnsi="Times New Roman"/>
                <w:color w:val="000000"/>
                <w:lang w:eastAsia="zh-CN"/>
              </w:rPr>
            </w:pPr>
            <w:r w:rsidRPr="00AD0D79">
              <w:rPr>
                <w:rFonts w:ascii="Times New Roman" w:eastAsia="Times New Roman" w:hAnsi="Times New Roman"/>
                <w:color w:val="000000"/>
                <w:lang w:eastAsia="zh-CN"/>
              </w:rPr>
              <w:t xml:space="preserve">dwell_time_s6 </w:t>
            </w:r>
          </w:p>
        </w:tc>
        <w:tc>
          <w:tcPr>
            <w:tcW w:w="2092" w:type="dxa"/>
            <w:tcBorders>
              <w:top w:val="single" w:sz="8" w:space="0" w:color="000000"/>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7.145/0.011</w:t>
            </w:r>
          </w:p>
        </w:tc>
        <w:tc>
          <w:tcPr>
            <w:tcW w:w="1800" w:type="dxa"/>
            <w:tcBorders>
              <w:top w:val="single" w:sz="8" w:space="0" w:color="000000"/>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0.066/0.799</w:t>
            </w:r>
          </w:p>
        </w:tc>
        <w:tc>
          <w:tcPr>
            <w:tcW w:w="1710" w:type="dxa"/>
            <w:tcBorders>
              <w:top w:val="single" w:sz="8" w:space="0" w:color="000000"/>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0.178/0.676</w:t>
            </w:r>
          </w:p>
        </w:tc>
        <w:tc>
          <w:tcPr>
            <w:tcW w:w="1620" w:type="dxa"/>
            <w:tcBorders>
              <w:top w:val="single" w:sz="8" w:space="0" w:color="000000"/>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0.997/0.325</w:t>
            </w:r>
          </w:p>
        </w:tc>
      </w:tr>
      <w:tr w:rsidR="007E06E1" w:rsidRPr="00387A41" w:rsidTr="006377CB">
        <w:trPr>
          <w:trHeight w:val="320"/>
        </w:trPr>
        <w:tc>
          <w:tcPr>
            <w:tcW w:w="1778" w:type="dxa"/>
            <w:tcBorders>
              <w:top w:val="nil"/>
              <w:left w:val="nil"/>
              <w:bottom w:val="nil"/>
              <w:right w:val="nil"/>
            </w:tcBorders>
            <w:shd w:val="clear" w:color="auto" w:fill="auto"/>
            <w:noWrap/>
            <w:vAlign w:val="bottom"/>
            <w:hideMark/>
          </w:tcPr>
          <w:p w:rsidR="007E06E1" w:rsidRPr="00AD0D79" w:rsidRDefault="007E06E1" w:rsidP="006377CB">
            <w:pPr>
              <w:rPr>
                <w:rFonts w:ascii="Times New Roman" w:eastAsia="Times New Roman" w:hAnsi="Times New Roman"/>
                <w:color w:val="000000"/>
                <w:lang w:eastAsia="zh-CN"/>
              </w:rPr>
            </w:pPr>
            <w:r w:rsidRPr="00AD0D79">
              <w:rPr>
                <w:rFonts w:ascii="Times New Roman" w:eastAsia="Times New Roman" w:hAnsi="Times New Roman"/>
                <w:color w:val="000000"/>
                <w:lang w:eastAsia="zh-CN"/>
              </w:rPr>
              <w:t xml:space="preserve">TP_3_6 </w:t>
            </w:r>
          </w:p>
        </w:tc>
        <w:tc>
          <w:tcPr>
            <w:tcW w:w="2092"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3.568/0.067</w:t>
            </w:r>
          </w:p>
        </w:tc>
        <w:tc>
          <w:tcPr>
            <w:tcW w:w="1800"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0.062/0.805</w:t>
            </w:r>
          </w:p>
        </w:tc>
        <w:tc>
          <w:tcPr>
            <w:tcW w:w="1710"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0.319/0.576</w:t>
            </w:r>
          </w:p>
        </w:tc>
        <w:tc>
          <w:tcPr>
            <w:tcW w:w="1620"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0.695/0.410</w:t>
            </w:r>
          </w:p>
        </w:tc>
      </w:tr>
      <w:tr w:rsidR="007E06E1" w:rsidRPr="00387A41" w:rsidTr="006377CB">
        <w:trPr>
          <w:trHeight w:val="340"/>
        </w:trPr>
        <w:tc>
          <w:tcPr>
            <w:tcW w:w="1778" w:type="dxa"/>
            <w:tcBorders>
              <w:top w:val="nil"/>
              <w:left w:val="nil"/>
              <w:bottom w:val="nil"/>
              <w:right w:val="nil"/>
            </w:tcBorders>
            <w:shd w:val="clear" w:color="auto" w:fill="auto"/>
            <w:noWrap/>
            <w:vAlign w:val="bottom"/>
            <w:hideMark/>
          </w:tcPr>
          <w:p w:rsidR="007E06E1" w:rsidRPr="00AD0D79" w:rsidRDefault="007E06E1" w:rsidP="006377CB">
            <w:pPr>
              <w:rPr>
                <w:rFonts w:ascii="Times New Roman" w:eastAsia="Times New Roman" w:hAnsi="Times New Roman"/>
                <w:color w:val="000000"/>
                <w:lang w:eastAsia="zh-CN"/>
              </w:rPr>
            </w:pPr>
            <w:r w:rsidRPr="00AD0D79">
              <w:rPr>
                <w:rFonts w:ascii="Times New Roman" w:eastAsia="Times New Roman" w:hAnsi="Times New Roman"/>
                <w:color w:val="000000"/>
                <w:lang w:eastAsia="zh-CN"/>
              </w:rPr>
              <w:t xml:space="preserve">TP_6_6 </w:t>
            </w:r>
          </w:p>
        </w:tc>
        <w:tc>
          <w:tcPr>
            <w:tcW w:w="2092"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9.991/0.003</w:t>
            </w:r>
          </w:p>
        </w:tc>
        <w:tc>
          <w:tcPr>
            <w:tcW w:w="1800"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0.630/0.433</w:t>
            </w:r>
          </w:p>
        </w:tc>
        <w:tc>
          <w:tcPr>
            <w:tcW w:w="1710"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0.850/0.363</w:t>
            </w:r>
          </w:p>
        </w:tc>
        <w:tc>
          <w:tcPr>
            <w:tcW w:w="1620"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0.008/0.929</w:t>
            </w:r>
          </w:p>
        </w:tc>
      </w:tr>
      <w:tr w:rsidR="007E06E1" w:rsidRPr="00387A41" w:rsidTr="006377CB">
        <w:trPr>
          <w:trHeight w:val="660"/>
        </w:trPr>
        <w:tc>
          <w:tcPr>
            <w:tcW w:w="1778" w:type="dxa"/>
            <w:tcBorders>
              <w:top w:val="nil"/>
              <w:left w:val="nil"/>
              <w:bottom w:val="nil"/>
              <w:right w:val="nil"/>
            </w:tcBorders>
            <w:shd w:val="clear" w:color="auto" w:fill="auto"/>
            <w:noWrap/>
            <w:vAlign w:val="bottom"/>
            <w:hideMark/>
          </w:tcPr>
          <w:p w:rsidR="007E06E1" w:rsidRPr="00AD0D79" w:rsidRDefault="007E06E1" w:rsidP="006377CB">
            <w:pPr>
              <w:rPr>
                <w:rFonts w:ascii="Times New Roman" w:eastAsia="Times New Roman" w:hAnsi="Times New Roman"/>
                <w:color w:val="000000"/>
                <w:lang w:eastAsia="zh-CN"/>
              </w:rPr>
            </w:pPr>
            <w:r w:rsidRPr="00AD0D79">
              <w:rPr>
                <w:rFonts w:ascii="Times New Roman" w:eastAsia="Times New Roman" w:hAnsi="Times New Roman"/>
                <w:color w:val="000000"/>
                <w:lang w:eastAsia="zh-CN"/>
              </w:rPr>
              <w:t xml:space="preserve">AUD_FC_s3 </w:t>
            </w:r>
          </w:p>
        </w:tc>
        <w:tc>
          <w:tcPr>
            <w:tcW w:w="2092"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4.385/0.048</w:t>
            </w:r>
          </w:p>
        </w:tc>
        <w:tc>
          <w:tcPr>
            <w:tcW w:w="1800"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0.012/0.914</w:t>
            </w:r>
          </w:p>
        </w:tc>
        <w:tc>
          <w:tcPr>
            <w:tcW w:w="1710"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0.0006/0.981</w:t>
            </w:r>
          </w:p>
        </w:tc>
        <w:tc>
          <w:tcPr>
            <w:tcW w:w="1620"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0.001/0.974</w:t>
            </w:r>
          </w:p>
        </w:tc>
      </w:tr>
      <w:tr w:rsidR="007E06E1" w:rsidRPr="00387A41" w:rsidTr="006377CB">
        <w:trPr>
          <w:trHeight w:val="320"/>
        </w:trPr>
        <w:tc>
          <w:tcPr>
            <w:tcW w:w="1778" w:type="dxa"/>
            <w:tcBorders>
              <w:top w:val="nil"/>
              <w:left w:val="nil"/>
              <w:bottom w:val="nil"/>
              <w:right w:val="nil"/>
            </w:tcBorders>
            <w:shd w:val="clear" w:color="auto" w:fill="auto"/>
            <w:noWrap/>
            <w:vAlign w:val="bottom"/>
            <w:hideMark/>
          </w:tcPr>
          <w:p w:rsidR="007E06E1" w:rsidRPr="00AD0D79" w:rsidRDefault="007E06E1" w:rsidP="006377CB">
            <w:pPr>
              <w:rPr>
                <w:rFonts w:ascii="Times New Roman" w:eastAsia="Times New Roman" w:hAnsi="Times New Roman"/>
                <w:color w:val="000000"/>
                <w:lang w:eastAsia="zh-CN"/>
              </w:rPr>
            </w:pPr>
            <w:r w:rsidRPr="00AD0D79">
              <w:rPr>
                <w:rFonts w:ascii="Times New Roman" w:eastAsia="Times New Roman" w:hAnsi="Times New Roman"/>
                <w:color w:val="000000"/>
                <w:lang w:eastAsia="zh-CN"/>
              </w:rPr>
              <w:t>ECN_LG_s3</w:t>
            </w:r>
          </w:p>
        </w:tc>
        <w:tc>
          <w:tcPr>
            <w:tcW w:w="2092"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7.539/0.012</w:t>
            </w:r>
          </w:p>
        </w:tc>
        <w:tc>
          <w:tcPr>
            <w:tcW w:w="1800"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2.106/0.161</w:t>
            </w:r>
          </w:p>
        </w:tc>
        <w:tc>
          <w:tcPr>
            <w:tcW w:w="1710"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0.193/0.665</w:t>
            </w:r>
          </w:p>
        </w:tc>
        <w:tc>
          <w:tcPr>
            <w:tcW w:w="1620"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4.674/0.042</w:t>
            </w:r>
          </w:p>
        </w:tc>
      </w:tr>
      <w:tr w:rsidR="007E06E1" w:rsidRPr="00387A41" w:rsidTr="006377CB">
        <w:trPr>
          <w:trHeight w:val="320"/>
        </w:trPr>
        <w:tc>
          <w:tcPr>
            <w:tcW w:w="1778" w:type="dxa"/>
            <w:tcBorders>
              <w:top w:val="nil"/>
              <w:left w:val="nil"/>
              <w:bottom w:val="nil"/>
              <w:right w:val="nil"/>
            </w:tcBorders>
            <w:shd w:val="clear" w:color="auto" w:fill="auto"/>
            <w:noWrap/>
            <w:vAlign w:val="bottom"/>
            <w:hideMark/>
          </w:tcPr>
          <w:p w:rsidR="007E06E1" w:rsidRPr="00AD0D79" w:rsidRDefault="007E06E1" w:rsidP="006377CB">
            <w:pPr>
              <w:rPr>
                <w:rFonts w:ascii="Times New Roman" w:eastAsia="Times New Roman" w:hAnsi="Times New Roman"/>
                <w:color w:val="000000"/>
                <w:lang w:eastAsia="zh-CN"/>
              </w:rPr>
            </w:pPr>
            <w:r w:rsidRPr="00AD0D79">
              <w:rPr>
                <w:rFonts w:ascii="Times New Roman" w:eastAsia="Times New Roman" w:hAnsi="Times New Roman"/>
                <w:color w:val="000000"/>
                <w:lang w:eastAsia="zh-CN"/>
              </w:rPr>
              <w:t xml:space="preserve">LG_FC_s6 </w:t>
            </w:r>
          </w:p>
        </w:tc>
        <w:tc>
          <w:tcPr>
            <w:tcW w:w="2092"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3.935/0.058</w:t>
            </w:r>
          </w:p>
        </w:tc>
        <w:tc>
          <w:tcPr>
            <w:tcW w:w="1800"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0.027/0.870</w:t>
            </w:r>
          </w:p>
        </w:tc>
        <w:tc>
          <w:tcPr>
            <w:tcW w:w="1710"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0.323/0.575</w:t>
            </w:r>
          </w:p>
        </w:tc>
        <w:tc>
          <w:tcPr>
            <w:tcW w:w="1620"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0.508/0.482</w:t>
            </w:r>
          </w:p>
        </w:tc>
      </w:tr>
      <w:tr w:rsidR="007E06E1" w:rsidRPr="00387A41" w:rsidTr="006377CB">
        <w:trPr>
          <w:trHeight w:val="460"/>
        </w:trPr>
        <w:tc>
          <w:tcPr>
            <w:tcW w:w="1778" w:type="dxa"/>
            <w:tcBorders>
              <w:top w:val="nil"/>
              <w:left w:val="nil"/>
              <w:bottom w:val="nil"/>
              <w:right w:val="nil"/>
            </w:tcBorders>
            <w:shd w:val="clear" w:color="auto" w:fill="auto"/>
            <w:noWrap/>
            <w:vAlign w:val="bottom"/>
            <w:hideMark/>
          </w:tcPr>
          <w:p w:rsidR="007E06E1" w:rsidRPr="00AD0D79" w:rsidRDefault="007E06E1" w:rsidP="006377CB">
            <w:pPr>
              <w:rPr>
                <w:rFonts w:ascii="Times New Roman" w:eastAsia="Times New Roman" w:hAnsi="Times New Roman"/>
                <w:color w:val="000000"/>
                <w:lang w:eastAsia="zh-CN"/>
              </w:rPr>
            </w:pPr>
            <w:r w:rsidRPr="00AD0D79">
              <w:rPr>
                <w:rFonts w:ascii="Times New Roman" w:eastAsia="Times New Roman" w:hAnsi="Times New Roman"/>
                <w:color w:val="000000"/>
                <w:lang w:eastAsia="zh-CN"/>
              </w:rPr>
              <w:t xml:space="preserve">LG_FC </w:t>
            </w:r>
          </w:p>
        </w:tc>
        <w:tc>
          <w:tcPr>
            <w:tcW w:w="2092"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4.747/0.036</w:t>
            </w:r>
          </w:p>
        </w:tc>
        <w:tc>
          <w:tcPr>
            <w:tcW w:w="1800"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1.095/0.303</w:t>
            </w:r>
          </w:p>
        </w:tc>
        <w:tc>
          <w:tcPr>
            <w:tcW w:w="1710"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0.039/0.845</w:t>
            </w:r>
          </w:p>
        </w:tc>
        <w:tc>
          <w:tcPr>
            <w:tcW w:w="1620" w:type="dxa"/>
            <w:tcBorders>
              <w:top w:val="nil"/>
              <w:left w:val="nil"/>
              <w:bottom w:val="nil"/>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0.780/0.383</w:t>
            </w:r>
          </w:p>
        </w:tc>
      </w:tr>
      <w:tr w:rsidR="007E06E1" w:rsidRPr="00387A41" w:rsidTr="006377CB">
        <w:trPr>
          <w:trHeight w:val="340"/>
        </w:trPr>
        <w:tc>
          <w:tcPr>
            <w:tcW w:w="1778" w:type="dxa"/>
            <w:tcBorders>
              <w:top w:val="nil"/>
              <w:left w:val="nil"/>
              <w:bottom w:val="single" w:sz="8" w:space="0" w:color="000000"/>
              <w:right w:val="nil"/>
            </w:tcBorders>
            <w:shd w:val="clear" w:color="auto" w:fill="auto"/>
            <w:noWrap/>
            <w:vAlign w:val="bottom"/>
            <w:hideMark/>
          </w:tcPr>
          <w:p w:rsidR="007E06E1" w:rsidRPr="00AD0D79" w:rsidRDefault="007E06E1" w:rsidP="006377CB">
            <w:pPr>
              <w:rPr>
                <w:rFonts w:ascii="Times New Roman" w:eastAsia="Times New Roman" w:hAnsi="Times New Roman"/>
                <w:color w:val="000000"/>
                <w:lang w:eastAsia="zh-CN"/>
              </w:rPr>
            </w:pPr>
            <w:r w:rsidRPr="00AD0D79">
              <w:rPr>
                <w:rFonts w:ascii="Times New Roman" w:eastAsia="Times New Roman" w:hAnsi="Times New Roman"/>
                <w:color w:val="000000"/>
                <w:lang w:eastAsia="zh-CN"/>
              </w:rPr>
              <w:t xml:space="preserve">EMO_LG_FC </w:t>
            </w:r>
          </w:p>
        </w:tc>
        <w:tc>
          <w:tcPr>
            <w:tcW w:w="2092" w:type="dxa"/>
            <w:tcBorders>
              <w:top w:val="nil"/>
              <w:left w:val="nil"/>
              <w:bottom w:val="single" w:sz="8" w:space="0" w:color="000000"/>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5.279/0.028</w:t>
            </w:r>
          </w:p>
        </w:tc>
        <w:tc>
          <w:tcPr>
            <w:tcW w:w="1800" w:type="dxa"/>
            <w:tcBorders>
              <w:top w:val="nil"/>
              <w:left w:val="nil"/>
              <w:bottom w:val="single" w:sz="8" w:space="0" w:color="000000"/>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4.744/0.036</w:t>
            </w:r>
          </w:p>
        </w:tc>
        <w:tc>
          <w:tcPr>
            <w:tcW w:w="1710" w:type="dxa"/>
            <w:tcBorders>
              <w:top w:val="nil"/>
              <w:left w:val="nil"/>
              <w:bottom w:val="single" w:sz="8" w:space="0" w:color="000000"/>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0.066/0.798</w:t>
            </w:r>
          </w:p>
        </w:tc>
        <w:tc>
          <w:tcPr>
            <w:tcW w:w="1620" w:type="dxa"/>
            <w:tcBorders>
              <w:top w:val="nil"/>
              <w:left w:val="nil"/>
              <w:bottom w:val="single" w:sz="8" w:space="0" w:color="000000"/>
              <w:right w:val="nil"/>
            </w:tcBorders>
            <w:shd w:val="clear" w:color="auto" w:fill="auto"/>
            <w:vAlign w:val="center"/>
            <w:hideMark/>
          </w:tcPr>
          <w:p w:rsidR="007E06E1" w:rsidRPr="00AD0D79" w:rsidRDefault="007E06E1" w:rsidP="006377CB">
            <w:pPr>
              <w:jc w:val="right"/>
              <w:rPr>
                <w:rFonts w:ascii="Times New Roman" w:eastAsia="Times New Roman" w:hAnsi="Times New Roman"/>
                <w:color w:val="000000"/>
                <w:lang w:eastAsia="zh-CN"/>
              </w:rPr>
            </w:pPr>
            <w:r w:rsidRPr="00AD0D79">
              <w:rPr>
                <w:rFonts w:ascii="Times New Roman" w:eastAsia="Times New Roman" w:hAnsi="Times New Roman"/>
                <w:color w:val="000000"/>
                <w:lang w:eastAsia="zh-CN"/>
              </w:rPr>
              <w:t>1.504/0.229</w:t>
            </w:r>
          </w:p>
        </w:tc>
      </w:tr>
    </w:tbl>
    <w:p w:rsidR="007E06E1" w:rsidRPr="00387A41" w:rsidRDefault="007E06E1" w:rsidP="007E06E1">
      <w:pPr>
        <w:rPr>
          <w:rFonts w:ascii="Times New Roman" w:hAnsi="Times New Roman"/>
          <w:b/>
          <w:lang w:eastAsia="zh-CN"/>
        </w:rPr>
      </w:pPr>
      <w:r w:rsidRPr="00387A41">
        <w:rPr>
          <w:rFonts w:ascii="Times New Roman" w:hAnsi="Times New Roman"/>
          <w:b/>
          <w:lang w:eastAsia="zh-CN"/>
        </w:rPr>
        <w:t>Notes: TP, transition probability; AUD, auditory network; FC, functional connectivity; ECN, executive control network; LG, language network; EMO, emotional network.</w:t>
      </w:r>
      <w:r w:rsidRPr="00AD0D79">
        <w:rPr>
          <w:rFonts w:ascii="Times New Roman" w:eastAsia="Times New Roman" w:hAnsi="Times New Roman"/>
          <w:color w:val="000033"/>
          <w:lang w:eastAsia="zh-CN"/>
        </w:rPr>
        <w:br/>
      </w:r>
      <w:r w:rsidRPr="00AD0D79">
        <w:rPr>
          <w:rFonts w:ascii="Times New Roman" w:eastAsia="Times New Roman" w:hAnsi="Times New Roman"/>
          <w:color w:val="000033"/>
          <w:lang w:eastAsia="zh-CN"/>
        </w:rPr>
        <w:br/>
      </w:r>
    </w:p>
    <w:p w:rsidR="007E06E1" w:rsidRPr="00387A41" w:rsidRDefault="007E06E1" w:rsidP="007E06E1">
      <w:pPr>
        <w:rPr>
          <w:rFonts w:ascii="Times New Roman" w:hAnsi="Times New Roman"/>
          <w:lang w:eastAsia="zh-CN"/>
        </w:rPr>
      </w:pPr>
    </w:p>
    <w:p w:rsidR="004E4EEF" w:rsidRDefault="004E4EEF">
      <w:bookmarkStart w:id="0" w:name="_GoBack"/>
      <w:bookmarkEnd w:id="0"/>
    </w:p>
    <w:sectPr w:rsidR="004E4EEF" w:rsidSect="006B30D5">
      <w:footerReference w:type="even" r:id="rId9"/>
      <w:footerReference w:type="default" r:id="rId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723A2" w:rsidRDefault="007E06E1" w:rsidP="00070967">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E723A2" w:rsidRDefault="007E06E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723A2" w:rsidRDefault="007E06E1" w:rsidP="00070967">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rsidR="00E723A2" w:rsidRDefault="007E06E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6E1"/>
    <w:rsid w:val="000046A2"/>
    <w:rsid w:val="00012C80"/>
    <w:rsid w:val="000173F8"/>
    <w:rsid w:val="00022372"/>
    <w:rsid w:val="0002345C"/>
    <w:rsid w:val="00024186"/>
    <w:rsid w:val="0002682B"/>
    <w:rsid w:val="0003318F"/>
    <w:rsid w:val="00036978"/>
    <w:rsid w:val="0004326C"/>
    <w:rsid w:val="00044304"/>
    <w:rsid w:val="000448EE"/>
    <w:rsid w:val="00045AAB"/>
    <w:rsid w:val="00052330"/>
    <w:rsid w:val="00053D82"/>
    <w:rsid w:val="00056332"/>
    <w:rsid w:val="000613D6"/>
    <w:rsid w:val="0006367D"/>
    <w:rsid w:val="000652AD"/>
    <w:rsid w:val="00073025"/>
    <w:rsid w:val="00073193"/>
    <w:rsid w:val="00076CEA"/>
    <w:rsid w:val="00082128"/>
    <w:rsid w:val="00086276"/>
    <w:rsid w:val="000868C7"/>
    <w:rsid w:val="00090833"/>
    <w:rsid w:val="00090C88"/>
    <w:rsid w:val="00093CDA"/>
    <w:rsid w:val="00094E16"/>
    <w:rsid w:val="000A16F8"/>
    <w:rsid w:val="000A2DE9"/>
    <w:rsid w:val="000A6123"/>
    <w:rsid w:val="000B1229"/>
    <w:rsid w:val="000B2D4C"/>
    <w:rsid w:val="000B686C"/>
    <w:rsid w:val="000C22C5"/>
    <w:rsid w:val="000C2B06"/>
    <w:rsid w:val="000C4896"/>
    <w:rsid w:val="000C5DBE"/>
    <w:rsid w:val="000C6767"/>
    <w:rsid w:val="000C6DAF"/>
    <w:rsid w:val="000C73B5"/>
    <w:rsid w:val="000C7855"/>
    <w:rsid w:val="000D1A39"/>
    <w:rsid w:val="000D2CEC"/>
    <w:rsid w:val="000D5CDB"/>
    <w:rsid w:val="000D675A"/>
    <w:rsid w:val="000E24B1"/>
    <w:rsid w:val="000E71A6"/>
    <w:rsid w:val="000F2C4F"/>
    <w:rsid w:val="000F4F14"/>
    <w:rsid w:val="000F6031"/>
    <w:rsid w:val="00106BE4"/>
    <w:rsid w:val="00106D0E"/>
    <w:rsid w:val="00110619"/>
    <w:rsid w:val="00112304"/>
    <w:rsid w:val="0011235A"/>
    <w:rsid w:val="00114996"/>
    <w:rsid w:val="00117D3B"/>
    <w:rsid w:val="00123E80"/>
    <w:rsid w:val="00137256"/>
    <w:rsid w:val="00144C64"/>
    <w:rsid w:val="001453AE"/>
    <w:rsid w:val="001505D0"/>
    <w:rsid w:val="00150B2C"/>
    <w:rsid w:val="0015422A"/>
    <w:rsid w:val="0016069B"/>
    <w:rsid w:val="00171ADC"/>
    <w:rsid w:val="00171E9E"/>
    <w:rsid w:val="001750B1"/>
    <w:rsid w:val="00181AA0"/>
    <w:rsid w:val="00183484"/>
    <w:rsid w:val="0018568D"/>
    <w:rsid w:val="001866C7"/>
    <w:rsid w:val="00186908"/>
    <w:rsid w:val="00194B36"/>
    <w:rsid w:val="00197A48"/>
    <w:rsid w:val="001A31E3"/>
    <w:rsid w:val="001B00B9"/>
    <w:rsid w:val="001B2DF8"/>
    <w:rsid w:val="001B4EC3"/>
    <w:rsid w:val="001C38D0"/>
    <w:rsid w:val="001C432A"/>
    <w:rsid w:val="001C459E"/>
    <w:rsid w:val="001C6C81"/>
    <w:rsid w:val="001D73C2"/>
    <w:rsid w:val="001E005B"/>
    <w:rsid w:val="001E57DB"/>
    <w:rsid w:val="001E615E"/>
    <w:rsid w:val="001E6D09"/>
    <w:rsid w:val="00213C67"/>
    <w:rsid w:val="00223BEB"/>
    <w:rsid w:val="00230157"/>
    <w:rsid w:val="00234013"/>
    <w:rsid w:val="0023659F"/>
    <w:rsid w:val="002365F4"/>
    <w:rsid w:val="0023744D"/>
    <w:rsid w:val="0023783B"/>
    <w:rsid w:val="0024376A"/>
    <w:rsid w:val="00245BB2"/>
    <w:rsid w:val="00247879"/>
    <w:rsid w:val="00250478"/>
    <w:rsid w:val="002534BB"/>
    <w:rsid w:val="00261B25"/>
    <w:rsid w:val="0026748D"/>
    <w:rsid w:val="00270B10"/>
    <w:rsid w:val="00270C23"/>
    <w:rsid w:val="00271641"/>
    <w:rsid w:val="0027459B"/>
    <w:rsid w:val="002776DB"/>
    <w:rsid w:val="0028290E"/>
    <w:rsid w:val="0028598D"/>
    <w:rsid w:val="0029036C"/>
    <w:rsid w:val="002927CF"/>
    <w:rsid w:val="00296CF3"/>
    <w:rsid w:val="00297383"/>
    <w:rsid w:val="002A0FEA"/>
    <w:rsid w:val="002A6375"/>
    <w:rsid w:val="002B0BD6"/>
    <w:rsid w:val="002B56D3"/>
    <w:rsid w:val="002C61D3"/>
    <w:rsid w:val="002D3E96"/>
    <w:rsid w:val="002D48F5"/>
    <w:rsid w:val="002D4A61"/>
    <w:rsid w:val="002D537F"/>
    <w:rsid w:val="002D6DA2"/>
    <w:rsid w:val="002F0092"/>
    <w:rsid w:val="002F7344"/>
    <w:rsid w:val="00305495"/>
    <w:rsid w:val="00305809"/>
    <w:rsid w:val="0030699C"/>
    <w:rsid w:val="00310A06"/>
    <w:rsid w:val="003205DD"/>
    <w:rsid w:val="00331828"/>
    <w:rsid w:val="00340A49"/>
    <w:rsid w:val="003416CC"/>
    <w:rsid w:val="00355728"/>
    <w:rsid w:val="00357E46"/>
    <w:rsid w:val="00357F05"/>
    <w:rsid w:val="00363E64"/>
    <w:rsid w:val="00371CF2"/>
    <w:rsid w:val="003724BF"/>
    <w:rsid w:val="00376BB0"/>
    <w:rsid w:val="00377ED7"/>
    <w:rsid w:val="0038098D"/>
    <w:rsid w:val="0038107D"/>
    <w:rsid w:val="00382402"/>
    <w:rsid w:val="0038444B"/>
    <w:rsid w:val="003A1EB7"/>
    <w:rsid w:val="003A2046"/>
    <w:rsid w:val="003B1E74"/>
    <w:rsid w:val="003B3E7B"/>
    <w:rsid w:val="003B4413"/>
    <w:rsid w:val="003B62C1"/>
    <w:rsid w:val="003C0879"/>
    <w:rsid w:val="003C0BF0"/>
    <w:rsid w:val="003C1DCF"/>
    <w:rsid w:val="003C755E"/>
    <w:rsid w:val="003F1896"/>
    <w:rsid w:val="00413792"/>
    <w:rsid w:val="00414B4A"/>
    <w:rsid w:val="00415E2B"/>
    <w:rsid w:val="00416019"/>
    <w:rsid w:val="00423B6E"/>
    <w:rsid w:val="00432DAC"/>
    <w:rsid w:val="00446BC7"/>
    <w:rsid w:val="004473DD"/>
    <w:rsid w:val="00450D23"/>
    <w:rsid w:val="004513DC"/>
    <w:rsid w:val="0045642F"/>
    <w:rsid w:val="00460D49"/>
    <w:rsid w:val="00463D0C"/>
    <w:rsid w:val="00464632"/>
    <w:rsid w:val="0046795B"/>
    <w:rsid w:val="00470E2B"/>
    <w:rsid w:val="00471F93"/>
    <w:rsid w:val="004734DF"/>
    <w:rsid w:val="004811B8"/>
    <w:rsid w:val="00482B20"/>
    <w:rsid w:val="0049115B"/>
    <w:rsid w:val="00496E34"/>
    <w:rsid w:val="004A17C3"/>
    <w:rsid w:val="004A1FA1"/>
    <w:rsid w:val="004A2FDD"/>
    <w:rsid w:val="004A4E05"/>
    <w:rsid w:val="004A7918"/>
    <w:rsid w:val="004B1B55"/>
    <w:rsid w:val="004B2B6C"/>
    <w:rsid w:val="004B3243"/>
    <w:rsid w:val="004C0EA0"/>
    <w:rsid w:val="004C103D"/>
    <w:rsid w:val="004D24C0"/>
    <w:rsid w:val="004E0F5F"/>
    <w:rsid w:val="004E23DD"/>
    <w:rsid w:val="004E4EEF"/>
    <w:rsid w:val="004E7996"/>
    <w:rsid w:val="004F3BB0"/>
    <w:rsid w:val="00501680"/>
    <w:rsid w:val="00503F73"/>
    <w:rsid w:val="00504942"/>
    <w:rsid w:val="00507DC9"/>
    <w:rsid w:val="0052046C"/>
    <w:rsid w:val="0052270A"/>
    <w:rsid w:val="00524948"/>
    <w:rsid w:val="00524E50"/>
    <w:rsid w:val="005267B5"/>
    <w:rsid w:val="00531BA5"/>
    <w:rsid w:val="005469DA"/>
    <w:rsid w:val="00547540"/>
    <w:rsid w:val="00550BED"/>
    <w:rsid w:val="0055471C"/>
    <w:rsid w:val="005569D1"/>
    <w:rsid w:val="00562C82"/>
    <w:rsid w:val="00564348"/>
    <w:rsid w:val="005723D1"/>
    <w:rsid w:val="00572CF8"/>
    <w:rsid w:val="005872D7"/>
    <w:rsid w:val="00590375"/>
    <w:rsid w:val="00595F4E"/>
    <w:rsid w:val="005A16A3"/>
    <w:rsid w:val="005A1B77"/>
    <w:rsid w:val="005A55ED"/>
    <w:rsid w:val="005B1B5F"/>
    <w:rsid w:val="005B1D08"/>
    <w:rsid w:val="005C177D"/>
    <w:rsid w:val="005C556B"/>
    <w:rsid w:val="005C619E"/>
    <w:rsid w:val="005C65B1"/>
    <w:rsid w:val="005D611B"/>
    <w:rsid w:val="005E4B0D"/>
    <w:rsid w:val="005E4F7F"/>
    <w:rsid w:val="005F0969"/>
    <w:rsid w:val="005F4FC2"/>
    <w:rsid w:val="005F719D"/>
    <w:rsid w:val="005F7CB1"/>
    <w:rsid w:val="0060231D"/>
    <w:rsid w:val="00607864"/>
    <w:rsid w:val="00607A1B"/>
    <w:rsid w:val="006100F8"/>
    <w:rsid w:val="0061197B"/>
    <w:rsid w:val="00612E42"/>
    <w:rsid w:val="00617020"/>
    <w:rsid w:val="0062030B"/>
    <w:rsid w:val="00627C0C"/>
    <w:rsid w:val="006324C1"/>
    <w:rsid w:val="006337EB"/>
    <w:rsid w:val="0063737D"/>
    <w:rsid w:val="00637609"/>
    <w:rsid w:val="00641A09"/>
    <w:rsid w:val="0064307D"/>
    <w:rsid w:val="006439A0"/>
    <w:rsid w:val="00647AD8"/>
    <w:rsid w:val="00650F57"/>
    <w:rsid w:val="00653E35"/>
    <w:rsid w:val="00660B2D"/>
    <w:rsid w:val="006617C8"/>
    <w:rsid w:val="00664EA9"/>
    <w:rsid w:val="00675D44"/>
    <w:rsid w:val="006774D4"/>
    <w:rsid w:val="0068384F"/>
    <w:rsid w:val="00685F5B"/>
    <w:rsid w:val="00691E16"/>
    <w:rsid w:val="006921E6"/>
    <w:rsid w:val="006928C9"/>
    <w:rsid w:val="0069357D"/>
    <w:rsid w:val="00693BB4"/>
    <w:rsid w:val="006A080E"/>
    <w:rsid w:val="006A241B"/>
    <w:rsid w:val="006A2C9A"/>
    <w:rsid w:val="006B3A65"/>
    <w:rsid w:val="006B4F42"/>
    <w:rsid w:val="006C0F34"/>
    <w:rsid w:val="006C4E36"/>
    <w:rsid w:val="006C5475"/>
    <w:rsid w:val="006D1726"/>
    <w:rsid w:val="006D20BA"/>
    <w:rsid w:val="006D2703"/>
    <w:rsid w:val="006D67FB"/>
    <w:rsid w:val="006E33C9"/>
    <w:rsid w:val="006E76FA"/>
    <w:rsid w:val="006F2FDE"/>
    <w:rsid w:val="006F4872"/>
    <w:rsid w:val="00700379"/>
    <w:rsid w:val="0070038A"/>
    <w:rsid w:val="0070360A"/>
    <w:rsid w:val="00704363"/>
    <w:rsid w:val="0071123B"/>
    <w:rsid w:val="007131D1"/>
    <w:rsid w:val="007161D4"/>
    <w:rsid w:val="00716706"/>
    <w:rsid w:val="00723560"/>
    <w:rsid w:val="007311F3"/>
    <w:rsid w:val="007315D3"/>
    <w:rsid w:val="00741FF0"/>
    <w:rsid w:val="007524E7"/>
    <w:rsid w:val="00753016"/>
    <w:rsid w:val="0075389C"/>
    <w:rsid w:val="00753CEF"/>
    <w:rsid w:val="007570C7"/>
    <w:rsid w:val="00762C43"/>
    <w:rsid w:val="00770E10"/>
    <w:rsid w:val="00774D52"/>
    <w:rsid w:val="00775226"/>
    <w:rsid w:val="0077649D"/>
    <w:rsid w:val="00780EF8"/>
    <w:rsid w:val="00781D41"/>
    <w:rsid w:val="0078303D"/>
    <w:rsid w:val="00785EF1"/>
    <w:rsid w:val="00792DE7"/>
    <w:rsid w:val="00797BCF"/>
    <w:rsid w:val="00797F2B"/>
    <w:rsid w:val="007A40D0"/>
    <w:rsid w:val="007A47D3"/>
    <w:rsid w:val="007B151E"/>
    <w:rsid w:val="007B44A2"/>
    <w:rsid w:val="007B624B"/>
    <w:rsid w:val="007E06E1"/>
    <w:rsid w:val="007E3D7D"/>
    <w:rsid w:val="007E5B31"/>
    <w:rsid w:val="007E7F7D"/>
    <w:rsid w:val="007F0DAA"/>
    <w:rsid w:val="007F0FBE"/>
    <w:rsid w:val="00803CE7"/>
    <w:rsid w:val="00804D34"/>
    <w:rsid w:val="0080744B"/>
    <w:rsid w:val="00807EF3"/>
    <w:rsid w:val="00807F6F"/>
    <w:rsid w:val="008135DA"/>
    <w:rsid w:val="008138E7"/>
    <w:rsid w:val="00816C7D"/>
    <w:rsid w:val="008201B4"/>
    <w:rsid w:val="00820F8D"/>
    <w:rsid w:val="00824910"/>
    <w:rsid w:val="008304BD"/>
    <w:rsid w:val="00834F31"/>
    <w:rsid w:val="008375FC"/>
    <w:rsid w:val="008431BD"/>
    <w:rsid w:val="00851DFC"/>
    <w:rsid w:val="00853DD4"/>
    <w:rsid w:val="00866A03"/>
    <w:rsid w:val="008716C1"/>
    <w:rsid w:val="00876427"/>
    <w:rsid w:val="00884903"/>
    <w:rsid w:val="00884F33"/>
    <w:rsid w:val="00885874"/>
    <w:rsid w:val="008915F4"/>
    <w:rsid w:val="00893B68"/>
    <w:rsid w:val="00896E56"/>
    <w:rsid w:val="008A1DEE"/>
    <w:rsid w:val="008A6D37"/>
    <w:rsid w:val="008A72E4"/>
    <w:rsid w:val="008B072C"/>
    <w:rsid w:val="008B18A5"/>
    <w:rsid w:val="008B305F"/>
    <w:rsid w:val="008C2BE1"/>
    <w:rsid w:val="008C5370"/>
    <w:rsid w:val="008C693F"/>
    <w:rsid w:val="008C6B2C"/>
    <w:rsid w:val="008D0DE1"/>
    <w:rsid w:val="008D4394"/>
    <w:rsid w:val="008E1117"/>
    <w:rsid w:val="008F1D25"/>
    <w:rsid w:val="008F1F91"/>
    <w:rsid w:val="008F3436"/>
    <w:rsid w:val="008F3939"/>
    <w:rsid w:val="008F3D8C"/>
    <w:rsid w:val="009119FC"/>
    <w:rsid w:val="00915FB9"/>
    <w:rsid w:val="00916CC8"/>
    <w:rsid w:val="009270BD"/>
    <w:rsid w:val="009452A2"/>
    <w:rsid w:val="009478E2"/>
    <w:rsid w:val="0095091E"/>
    <w:rsid w:val="009515E7"/>
    <w:rsid w:val="0095307D"/>
    <w:rsid w:val="00953883"/>
    <w:rsid w:val="00961F23"/>
    <w:rsid w:val="00976A17"/>
    <w:rsid w:val="0098129F"/>
    <w:rsid w:val="00982282"/>
    <w:rsid w:val="00996510"/>
    <w:rsid w:val="009A0491"/>
    <w:rsid w:val="009A1D79"/>
    <w:rsid w:val="009A2546"/>
    <w:rsid w:val="009A3C2F"/>
    <w:rsid w:val="009A3EAD"/>
    <w:rsid w:val="009A6DB6"/>
    <w:rsid w:val="009B1B74"/>
    <w:rsid w:val="009B20C4"/>
    <w:rsid w:val="009B5D32"/>
    <w:rsid w:val="009C6825"/>
    <w:rsid w:val="009D5365"/>
    <w:rsid w:val="009E266F"/>
    <w:rsid w:val="009E4141"/>
    <w:rsid w:val="009E414C"/>
    <w:rsid w:val="009E610D"/>
    <w:rsid w:val="009E6A3A"/>
    <w:rsid w:val="009F018E"/>
    <w:rsid w:val="009F1DE0"/>
    <w:rsid w:val="009F41A3"/>
    <w:rsid w:val="009F47A0"/>
    <w:rsid w:val="009F5A8A"/>
    <w:rsid w:val="009F7070"/>
    <w:rsid w:val="009F7D13"/>
    <w:rsid w:val="00A018B9"/>
    <w:rsid w:val="00A173F2"/>
    <w:rsid w:val="00A1781A"/>
    <w:rsid w:val="00A2108C"/>
    <w:rsid w:val="00A2198B"/>
    <w:rsid w:val="00A25F46"/>
    <w:rsid w:val="00A26248"/>
    <w:rsid w:val="00A327EC"/>
    <w:rsid w:val="00A44265"/>
    <w:rsid w:val="00A46CD6"/>
    <w:rsid w:val="00A51022"/>
    <w:rsid w:val="00A522C2"/>
    <w:rsid w:val="00A54315"/>
    <w:rsid w:val="00A574D2"/>
    <w:rsid w:val="00A60E26"/>
    <w:rsid w:val="00A62316"/>
    <w:rsid w:val="00A6500D"/>
    <w:rsid w:val="00A66571"/>
    <w:rsid w:val="00A710CC"/>
    <w:rsid w:val="00A714EF"/>
    <w:rsid w:val="00A77EBA"/>
    <w:rsid w:val="00A82D76"/>
    <w:rsid w:val="00A92586"/>
    <w:rsid w:val="00A95277"/>
    <w:rsid w:val="00A96C11"/>
    <w:rsid w:val="00AA1704"/>
    <w:rsid w:val="00AA40EA"/>
    <w:rsid w:val="00AA76CC"/>
    <w:rsid w:val="00AB06E2"/>
    <w:rsid w:val="00AB09E2"/>
    <w:rsid w:val="00AB3E52"/>
    <w:rsid w:val="00AB4081"/>
    <w:rsid w:val="00AB4CE8"/>
    <w:rsid w:val="00AB535E"/>
    <w:rsid w:val="00AB7AE2"/>
    <w:rsid w:val="00AC7550"/>
    <w:rsid w:val="00AE5CFE"/>
    <w:rsid w:val="00AE7E14"/>
    <w:rsid w:val="00AE7F24"/>
    <w:rsid w:val="00AF1A34"/>
    <w:rsid w:val="00AF3B40"/>
    <w:rsid w:val="00AF53D7"/>
    <w:rsid w:val="00AF5ECB"/>
    <w:rsid w:val="00B0069D"/>
    <w:rsid w:val="00B04D59"/>
    <w:rsid w:val="00B0720D"/>
    <w:rsid w:val="00B10EBE"/>
    <w:rsid w:val="00B169F9"/>
    <w:rsid w:val="00B22A19"/>
    <w:rsid w:val="00B22D27"/>
    <w:rsid w:val="00B25C8F"/>
    <w:rsid w:val="00B2679E"/>
    <w:rsid w:val="00B30CAF"/>
    <w:rsid w:val="00B338D7"/>
    <w:rsid w:val="00B33D09"/>
    <w:rsid w:val="00B35DCF"/>
    <w:rsid w:val="00B378E5"/>
    <w:rsid w:val="00B40CC4"/>
    <w:rsid w:val="00B414DA"/>
    <w:rsid w:val="00B41F89"/>
    <w:rsid w:val="00B502E3"/>
    <w:rsid w:val="00B50574"/>
    <w:rsid w:val="00B54EEA"/>
    <w:rsid w:val="00B567FE"/>
    <w:rsid w:val="00B569CD"/>
    <w:rsid w:val="00B61777"/>
    <w:rsid w:val="00B67055"/>
    <w:rsid w:val="00B674BE"/>
    <w:rsid w:val="00B70EBD"/>
    <w:rsid w:val="00B73CD6"/>
    <w:rsid w:val="00B751AD"/>
    <w:rsid w:val="00B75F56"/>
    <w:rsid w:val="00B82148"/>
    <w:rsid w:val="00B825CD"/>
    <w:rsid w:val="00B82EB7"/>
    <w:rsid w:val="00B86B90"/>
    <w:rsid w:val="00B87ED7"/>
    <w:rsid w:val="00B91043"/>
    <w:rsid w:val="00B92CA9"/>
    <w:rsid w:val="00B932D1"/>
    <w:rsid w:val="00B94F99"/>
    <w:rsid w:val="00B9658F"/>
    <w:rsid w:val="00BB33FD"/>
    <w:rsid w:val="00BB4915"/>
    <w:rsid w:val="00BB6A2E"/>
    <w:rsid w:val="00BC60B7"/>
    <w:rsid w:val="00BD2011"/>
    <w:rsid w:val="00BE1211"/>
    <w:rsid w:val="00BE35C9"/>
    <w:rsid w:val="00BE43E1"/>
    <w:rsid w:val="00BF0D9C"/>
    <w:rsid w:val="00BF1E6B"/>
    <w:rsid w:val="00BF49BF"/>
    <w:rsid w:val="00C03E93"/>
    <w:rsid w:val="00C1089D"/>
    <w:rsid w:val="00C1584F"/>
    <w:rsid w:val="00C15EB7"/>
    <w:rsid w:val="00C279D3"/>
    <w:rsid w:val="00C32A7F"/>
    <w:rsid w:val="00C36D28"/>
    <w:rsid w:val="00C37168"/>
    <w:rsid w:val="00C37E43"/>
    <w:rsid w:val="00C5366A"/>
    <w:rsid w:val="00C55C91"/>
    <w:rsid w:val="00C574AB"/>
    <w:rsid w:val="00C62BBE"/>
    <w:rsid w:val="00C700BB"/>
    <w:rsid w:val="00C70E05"/>
    <w:rsid w:val="00C72D4A"/>
    <w:rsid w:val="00C73381"/>
    <w:rsid w:val="00C76840"/>
    <w:rsid w:val="00C87E6F"/>
    <w:rsid w:val="00C9136E"/>
    <w:rsid w:val="00C95A19"/>
    <w:rsid w:val="00CA7E19"/>
    <w:rsid w:val="00CB0A10"/>
    <w:rsid w:val="00CB13AF"/>
    <w:rsid w:val="00CB5858"/>
    <w:rsid w:val="00CC2A91"/>
    <w:rsid w:val="00CC7F6A"/>
    <w:rsid w:val="00CD0BDF"/>
    <w:rsid w:val="00CD0D9B"/>
    <w:rsid w:val="00CD2A5A"/>
    <w:rsid w:val="00CD4684"/>
    <w:rsid w:val="00CE5846"/>
    <w:rsid w:val="00CF4528"/>
    <w:rsid w:val="00CF529A"/>
    <w:rsid w:val="00D00D2F"/>
    <w:rsid w:val="00D06754"/>
    <w:rsid w:val="00D167E1"/>
    <w:rsid w:val="00D172D8"/>
    <w:rsid w:val="00D200C4"/>
    <w:rsid w:val="00D21AAD"/>
    <w:rsid w:val="00D30B9A"/>
    <w:rsid w:val="00D326BF"/>
    <w:rsid w:val="00D33322"/>
    <w:rsid w:val="00D4301E"/>
    <w:rsid w:val="00D45605"/>
    <w:rsid w:val="00D46B58"/>
    <w:rsid w:val="00D60E70"/>
    <w:rsid w:val="00D62C71"/>
    <w:rsid w:val="00D73150"/>
    <w:rsid w:val="00D747DD"/>
    <w:rsid w:val="00D84973"/>
    <w:rsid w:val="00D85465"/>
    <w:rsid w:val="00D856A6"/>
    <w:rsid w:val="00D92DA1"/>
    <w:rsid w:val="00DA3B10"/>
    <w:rsid w:val="00DA5184"/>
    <w:rsid w:val="00DB0F6A"/>
    <w:rsid w:val="00DB704A"/>
    <w:rsid w:val="00DB7E35"/>
    <w:rsid w:val="00DC7398"/>
    <w:rsid w:val="00DD4DDD"/>
    <w:rsid w:val="00DD5568"/>
    <w:rsid w:val="00DE13A2"/>
    <w:rsid w:val="00DE71C9"/>
    <w:rsid w:val="00DE7775"/>
    <w:rsid w:val="00DF519F"/>
    <w:rsid w:val="00DF6C50"/>
    <w:rsid w:val="00E1265A"/>
    <w:rsid w:val="00E149D1"/>
    <w:rsid w:val="00E178C4"/>
    <w:rsid w:val="00E2154A"/>
    <w:rsid w:val="00E2439D"/>
    <w:rsid w:val="00E24A16"/>
    <w:rsid w:val="00E276D0"/>
    <w:rsid w:val="00E27C6F"/>
    <w:rsid w:val="00E319AB"/>
    <w:rsid w:val="00E32A3B"/>
    <w:rsid w:val="00E33629"/>
    <w:rsid w:val="00E42723"/>
    <w:rsid w:val="00E42AD8"/>
    <w:rsid w:val="00E57BCC"/>
    <w:rsid w:val="00E631F5"/>
    <w:rsid w:val="00E667B4"/>
    <w:rsid w:val="00E67ADB"/>
    <w:rsid w:val="00E70B13"/>
    <w:rsid w:val="00E72F5C"/>
    <w:rsid w:val="00E737E6"/>
    <w:rsid w:val="00E7529A"/>
    <w:rsid w:val="00E76F48"/>
    <w:rsid w:val="00E8435E"/>
    <w:rsid w:val="00E85D79"/>
    <w:rsid w:val="00E8692D"/>
    <w:rsid w:val="00E9024C"/>
    <w:rsid w:val="00E934E6"/>
    <w:rsid w:val="00EA0CC4"/>
    <w:rsid w:val="00EA443B"/>
    <w:rsid w:val="00EA44E7"/>
    <w:rsid w:val="00EA6EBE"/>
    <w:rsid w:val="00EB25C9"/>
    <w:rsid w:val="00EB28ED"/>
    <w:rsid w:val="00EB359A"/>
    <w:rsid w:val="00EB3A64"/>
    <w:rsid w:val="00EB3C17"/>
    <w:rsid w:val="00EB4045"/>
    <w:rsid w:val="00EC49BF"/>
    <w:rsid w:val="00ED0786"/>
    <w:rsid w:val="00ED13D1"/>
    <w:rsid w:val="00ED779C"/>
    <w:rsid w:val="00ED7C76"/>
    <w:rsid w:val="00EE52DF"/>
    <w:rsid w:val="00EE7E5F"/>
    <w:rsid w:val="00EF0E31"/>
    <w:rsid w:val="00EF2806"/>
    <w:rsid w:val="00F069B9"/>
    <w:rsid w:val="00F106F0"/>
    <w:rsid w:val="00F16ABD"/>
    <w:rsid w:val="00F229A6"/>
    <w:rsid w:val="00F243FB"/>
    <w:rsid w:val="00F3729C"/>
    <w:rsid w:val="00F41D0B"/>
    <w:rsid w:val="00F520E2"/>
    <w:rsid w:val="00F60462"/>
    <w:rsid w:val="00F606DD"/>
    <w:rsid w:val="00F652A7"/>
    <w:rsid w:val="00F669AA"/>
    <w:rsid w:val="00F70B08"/>
    <w:rsid w:val="00F71A3F"/>
    <w:rsid w:val="00F903AE"/>
    <w:rsid w:val="00F92767"/>
    <w:rsid w:val="00F95079"/>
    <w:rsid w:val="00FA48FF"/>
    <w:rsid w:val="00FB21F4"/>
    <w:rsid w:val="00FB2FF4"/>
    <w:rsid w:val="00FB3E59"/>
    <w:rsid w:val="00FB4D49"/>
    <w:rsid w:val="00FC1E4A"/>
    <w:rsid w:val="00FD2A75"/>
    <w:rsid w:val="00FE6C9C"/>
    <w:rsid w:val="00FF06DF"/>
    <w:rsid w:val="00FF0B97"/>
    <w:rsid w:val="00FF1C01"/>
    <w:rsid w:val="00FF76E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D4076A-9F87-402D-9CC2-0D768105D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7E06E1"/>
    <w:pPr>
      <w:pBdr>
        <w:top w:val="nil"/>
        <w:left w:val="nil"/>
        <w:bottom w:val="nil"/>
        <w:right w:val="nil"/>
        <w:between w:val="nil"/>
        <w:bar w:val="nil"/>
      </w:pBdr>
    </w:pPr>
    <w:rPr>
      <w:rFonts w:ascii="Calibri" w:eastAsia="Calibri" w:hAnsi="Calibri" w:cs="Calibri"/>
      <w:color w:val="000000"/>
      <w:u w:color="000000"/>
      <w:bdr w:val="nil"/>
      <w:lang w:val="en-US" w:eastAsia="zh-CN"/>
    </w:rPr>
  </w:style>
  <w:style w:type="paragraph" w:styleId="Footer">
    <w:name w:val="footer"/>
    <w:basedOn w:val="Normal"/>
    <w:link w:val="FooterChar"/>
    <w:uiPriority w:val="99"/>
    <w:unhideWhenUsed/>
    <w:rsid w:val="007E06E1"/>
    <w:pPr>
      <w:tabs>
        <w:tab w:val="center" w:pos="4680"/>
        <w:tab w:val="right" w:pos="9360"/>
      </w:tabs>
      <w:spacing w:after="0" w:line="240" w:lineRule="auto"/>
    </w:pPr>
    <w:rPr>
      <w:rFonts w:ascii="Calibri" w:eastAsia="MS Mincho" w:hAnsi="Calibri" w:cs="Times New Roman"/>
      <w:sz w:val="24"/>
      <w:szCs w:val="24"/>
      <w:lang w:val="en-US"/>
    </w:rPr>
  </w:style>
  <w:style w:type="character" w:customStyle="1" w:styleId="FooterChar">
    <w:name w:val="Footer Char"/>
    <w:basedOn w:val="DefaultParagraphFont"/>
    <w:link w:val="Footer"/>
    <w:uiPriority w:val="99"/>
    <w:rsid w:val="007E06E1"/>
    <w:rPr>
      <w:rFonts w:ascii="Calibri" w:eastAsia="MS Mincho" w:hAnsi="Calibri" w:cs="Times New Roman"/>
      <w:sz w:val="24"/>
      <w:szCs w:val="24"/>
      <w:lang w:val="en-US"/>
    </w:rPr>
  </w:style>
  <w:style w:type="character" w:styleId="PageNumber">
    <w:name w:val="page number"/>
    <w:basedOn w:val="DefaultParagraphFont"/>
    <w:uiPriority w:val="99"/>
    <w:semiHidden/>
    <w:unhideWhenUsed/>
    <w:rsid w:val="007E06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footer" Target="footer2.xml"/><Relationship Id="rId4" Type="http://schemas.openxmlformats.org/officeDocument/2006/relationships/image" Target="media/image1.jpeg"/><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90</Words>
  <Characters>507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lakshmi R.</dc:creator>
  <cp:keywords/>
  <dc:description/>
  <cp:lastModifiedBy>Vijayalakshmi R.</cp:lastModifiedBy>
  <cp:revision>1</cp:revision>
  <dcterms:created xsi:type="dcterms:W3CDTF">2020-07-25T10:58:00Z</dcterms:created>
  <dcterms:modified xsi:type="dcterms:W3CDTF">2020-07-25T10:59:00Z</dcterms:modified>
</cp:coreProperties>
</file>